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07A" w:rsidRPr="00AD094F" w:rsidRDefault="0094107A" w:rsidP="003479ED">
      <w:pPr>
        <w:pStyle w:val="a3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="008644B9" w:rsidRPr="0094107A">
        <w:rPr>
          <w:rFonts w:ascii="Times New Roman" w:hAnsi="Times New Roman"/>
          <w:b/>
          <w:sz w:val="24"/>
          <w:szCs w:val="24"/>
        </w:rPr>
        <w:t>2</w:t>
      </w:r>
      <w:r w:rsidR="008644B9">
        <w:rPr>
          <w:rFonts w:ascii="Times New Roman" w:hAnsi="Times New Roman" w:hint="eastAsia"/>
          <w:b/>
          <w:sz w:val="24"/>
          <w:szCs w:val="24"/>
        </w:rPr>
        <w:t xml:space="preserve"> T</w:t>
      </w:r>
      <w:r w:rsidRPr="0094107A">
        <w:rPr>
          <w:rFonts w:ascii="Times New Roman" w:hAnsi="Times New Roman"/>
          <w:b/>
          <w:sz w:val="24"/>
          <w:szCs w:val="24"/>
        </w:rPr>
        <w:t>able</w:t>
      </w:r>
      <w:r w:rsidR="007678FD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EF60BF">
        <w:rPr>
          <w:rFonts w:ascii="Times New Roman" w:hAnsi="Times New Roman"/>
          <w:b/>
          <w:sz w:val="24"/>
          <w:szCs w:val="24"/>
        </w:rPr>
        <w:t>Sequences of t</w:t>
      </w:r>
      <w:r w:rsidRPr="00AD094F">
        <w:rPr>
          <w:rFonts w:ascii="Times New Roman" w:hAnsi="Times New Roman"/>
          <w:b/>
          <w:sz w:val="24"/>
          <w:szCs w:val="24"/>
        </w:rPr>
        <w:t xml:space="preserve">he </w:t>
      </w:r>
      <w:r w:rsidR="007D23ED">
        <w:rPr>
          <w:rFonts w:ascii="Times New Roman" w:hAnsi="Times New Roman"/>
          <w:b/>
          <w:sz w:val="24"/>
          <w:szCs w:val="24"/>
        </w:rPr>
        <w:t>P</w:t>
      </w:r>
      <w:r w:rsidRPr="00AD094F">
        <w:rPr>
          <w:rFonts w:ascii="Times New Roman" w:hAnsi="Times New Roman"/>
          <w:b/>
          <w:sz w:val="24"/>
          <w:szCs w:val="24"/>
        </w:rPr>
        <w:t>rimer</w:t>
      </w:r>
      <w:r w:rsidR="00EF60BF">
        <w:rPr>
          <w:rFonts w:ascii="Times New Roman" w:hAnsi="Times New Roman"/>
          <w:b/>
          <w:sz w:val="24"/>
          <w:szCs w:val="24"/>
        </w:rPr>
        <w:t>s</w:t>
      </w:r>
      <w:r w:rsidR="0060256D">
        <w:rPr>
          <w:rFonts w:ascii="Times New Roman" w:hAnsi="Times New Roman"/>
          <w:b/>
          <w:sz w:val="24"/>
          <w:szCs w:val="24"/>
        </w:rPr>
        <w:t xml:space="preserve"> </w:t>
      </w:r>
      <w:r w:rsidR="007131AB">
        <w:rPr>
          <w:rFonts w:ascii="Times New Roman" w:hAnsi="Times New Roman"/>
          <w:b/>
          <w:sz w:val="24"/>
          <w:szCs w:val="24"/>
        </w:rPr>
        <w:t>[32-34]</w:t>
      </w:r>
      <w:r w:rsidRPr="00AD094F">
        <w:rPr>
          <w:rFonts w:ascii="Times New Roman" w:hAnsi="Times New Roman"/>
          <w:b/>
          <w:sz w:val="24"/>
          <w:szCs w:val="24"/>
        </w:rPr>
        <w:t xml:space="preserve"> </w:t>
      </w:r>
      <w:r w:rsidRPr="00AD094F">
        <w:rPr>
          <w:rFonts w:ascii="Times New Roman" w:hAnsi="Times New Roman" w:hint="eastAsia"/>
          <w:b/>
          <w:sz w:val="24"/>
          <w:szCs w:val="24"/>
        </w:rPr>
        <w:t>and</w:t>
      </w:r>
      <w:r w:rsidRPr="00AD094F">
        <w:rPr>
          <w:rFonts w:ascii="Times New Roman" w:hAnsi="Times New Roman"/>
          <w:b/>
          <w:sz w:val="24"/>
          <w:szCs w:val="24"/>
        </w:rPr>
        <w:t xml:space="preserve"> </w:t>
      </w:r>
      <w:r w:rsidR="003A20BE">
        <w:rPr>
          <w:rFonts w:ascii="Times New Roman" w:hAnsi="Times New Roman"/>
          <w:b/>
          <w:sz w:val="24"/>
          <w:szCs w:val="24"/>
        </w:rPr>
        <w:t>s</w:t>
      </w:r>
      <w:r w:rsidRPr="00AD094F">
        <w:rPr>
          <w:rFonts w:ascii="Times New Roman" w:hAnsi="Times New Roman"/>
          <w:b/>
          <w:sz w:val="24"/>
          <w:szCs w:val="24"/>
        </w:rPr>
        <w:t>iRNA</w:t>
      </w:r>
      <w:r w:rsidR="00EF60BF">
        <w:rPr>
          <w:rFonts w:ascii="Times New Roman" w:hAnsi="Times New Roman"/>
          <w:b/>
          <w:sz w:val="24"/>
          <w:szCs w:val="24"/>
        </w:rPr>
        <w:t>s</w:t>
      </w:r>
      <w:r w:rsidR="0060256D">
        <w:rPr>
          <w:rFonts w:ascii="Times New Roman" w:hAnsi="Times New Roman"/>
          <w:b/>
          <w:sz w:val="24"/>
          <w:szCs w:val="24"/>
        </w:rPr>
        <w:t xml:space="preserve"> </w:t>
      </w:r>
      <w:r w:rsidR="007D23ED">
        <w:rPr>
          <w:rFonts w:ascii="Times New Roman" w:hAnsi="Times New Roman"/>
          <w:b/>
          <w:sz w:val="24"/>
          <w:szCs w:val="24"/>
        </w:rPr>
        <w:t>[21,22]</w:t>
      </w:r>
      <w:r w:rsidRPr="00AD094F">
        <w:rPr>
          <w:rFonts w:ascii="Times New Roman" w:hAnsi="Times New Roman"/>
          <w:b/>
          <w:sz w:val="24"/>
          <w:szCs w:val="24"/>
        </w:rPr>
        <w:t xml:space="preserve"> </w:t>
      </w:r>
      <w:r w:rsidR="007D23ED">
        <w:rPr>
          <w:rFonts w:ascii="Times New Roman" w:hAnsi="Times New Roman"/>
          <w:b/>
          <w:sz w:val="24"/>
          <w:szCs w:val="24"/>
        </w:rPr>
        <w:t>U</w:t>
      </w:r>
      <w:r w:rsidRPr="00AD094F">
        <w:rPr>
          <w:rFonts w:ascii="Times New Roman" w:hAnsi="Times New Roman"/>
          <w:b/>
          <w:sz w:val="24"/>
          <w:szCs w:val="24"/>
        </w:rPr>
        <w:t xml:space="preserve">sed in this </w:t>
      </w:r>
      <w:r w:rsidR="007D23ED">
        <w:rPr>
          <w:rFonts w:ascii="Times New Roman" w:hAnsi="Times New Roman"/>
          <w:b/>
          <w:sz w:val="24"/>
          <w:szCs w:val="24"/>
        </w:rPr>
        <w:t>S</w:t>
      </w:r>
      <w:r w:rsidRPr="00AD094F">
        <w:rPr>
          <w:rFonts w:ascii="Times New Roman" w:hAnsi="Times New Roman"/>
          <w:b/>
          <w:sz w:val="24"/>
          <w:szCs w:val="24"/>
        </w:rPr>
        <w:t>tudy.</w:t>
      </w:r>
    </w:p>
    <w:tbl>
      <w:tblPr>
        <w:tblW w:w="89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242"/>
        <w:gridCol w:w="1560"/>
        <w:gridCol w:w="4589"/>
        <w:gridCol w:w="1564"/>
      </w:tblGrid>
      <w:tr w:rsidR="0094107A" w:rsidRPr="003B7F90" w:rsidTr="00E2747B">
        <w:tc>
          <w:tcPr>
            <w:tcW w:w="1242" w:type="dxa"/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3B7F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560" w:type="dxa"/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3B7F90">
              <w:rPr>
                <w:rFonts w:ascii="Times New Roman" w:hAnsi="Times New Roman"/>
                <w:sz w:val="24"/>
                <w:szCs w:val="24"/>
              </w:rPr>
              <w:t>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A20BE">
              <w:rPr>
                <w:rFonts w:ascii="Times New Roman" w:hAnsi="Times New Roman"/>
                <w:sz w:val="24"/>
                <w:szCs w:val="24"/>
              </w:rPr>
              <w:t>s</w:t>
            </w:r>
            <w:r w:rsidRPr="003B7F90">
              <w:rPr>
                <w:rFonts w:ascii="Times New Roman" w:hAnsi="Times New Roman"/>
                <w:sz w:val="24"/>
                <w:szCs w:val="24"/>
              </w:rPr>
              <w:t>iRNA</w:t>
            </w:r>
          </w:p>
        </w:tc>
        <w:tc>
          <w:tcPr>
            <w:tcW w:w="4589" w:type="dxa"/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A2"/>
            </w:r>
            <w:r>
              <w:rPr>
                <w:rFonts w:ascii="Times New Roman" w:hAnsi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A2"/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:rsidR="00000000" w:rsidRDefault="0094107A" w:rsidP="008E25F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duct </w:t>
            </w:r>
          </w:p>
        </w:tc>
      </w:tr>
      <w:tr w:rsidR="0094107A" w:rsidRPr="003B7F90" w:rsidTr="00E2747B">
        <w:tc>
          <w:tcPr>
            <w:tcW w:w="1242" w:type="dxa"/>
            <w:tcBorders>
              <w:bottom w:val="nil"/>
            </w:tcBorders>
          </w:tcPr>
          <w:p w:rsidR="00000000" w:rsidRDefault="0094107A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33B9C">
              <w:rPr>
                <w:rFonts w:ascii="Times New Roman" w:hAnsi="Times New Roman"/>
                <w:i/>
                <w:sz w:val="24"/>
                <w:szCs w:val="24"/>
              </w:rPr>
              <w:t>adeB</w:t>
            </w:r>
          </w:p>
        </w:tc>
        <w:tc>
          <w:tcPr>
            <w:tcW w:w="1560" w:type="dxa"/>
            <w:tcBorders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4589" w:type="dxa"/>
            <w:tcBorders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TTTACTGGCTGCTCAAGA</w:t>
            </w:r>
          </w:p>
        </w:tc>
        <w:tc>
          <w:tcPr>
            <w:tcW w:w="1564" w:type="dxa"/>
            <w:tcBorders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457</w:t>
            </w:r>
            <w:r w:rsidR="003A20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B7F90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TGTTCCATTTCACGCATT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94107A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33B9C">
              <w:rPr>
                <w:rFonts w:ascii="Times New Roman" w:hAnsi="Times New Roman"/>
                <w:i/>
                <w:sz w:val="24"/>
                <w:szCs w:val="24"/>
              </w:rPr>
              <w:t>ade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E1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TCACCTGCGTTATGTGC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308</w:t>
            </w:r>
            <w:r w:rsidR="003A20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B7F90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E2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TGATTACCAACCCGCTCTGT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94107A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33B9C">
              <w:rPr>
                <w:rFonts w:ascii="Times New Roman" w:hAnsi="Times New Roman"/>
                <w:i/>
                <w:sz w:val="24"/>
                <w:szCs w:val="24"/>
              </w:rPr>
              <w:t>adeH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H1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TCCAACACTCAAATCACC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293</w:t>
            </w:r>
            <w:r w:rsidR="003A20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B7F90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CACACGGGCACTACAAAC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94107A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33B9C">
              <w:rPr>
                <w:rFonts w:ascii="Times New Roman" w:hAnsi="Times New Roman"/>
                <w:i/>
                <w:sz w:val="24"/>
                <w:szCs w:val="24"/>
              </w:rPr>
              <w:t>adeJ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J1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ACAGCCGAAGCAGTTG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303</w:t>
            </w:r>
            <w:r w:rsidR="003A20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B7F90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J2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CAATACCATAGCGAACAT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94107A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4F7A">
              <w:rPr>
                <w:rFonts w:ascii="Times New Roman" w:hAnsi="Times New Roman"/>
                <w:sz w:val="24"/>
                <w:szCs w:val="24"/>
              </w:rPr>
              <w:t>abe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4F7A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4F7A">
              <w:rPr>
                <w:rFonts w:ascii="Times New Roman" w:hAnsi="Times New Roman"/>
                <w:sz w:val="24"/>
                <w:szCs w:val="24"/>
              </w:rPr>
              <w:t>GCATTGGTCCTTAGCCCTCT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27620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9</w:t>
            </w:r>
            <w:r w:rsidR="003A20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4107A" w:rsidRPr="003F4F7A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4F7A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4F7A">
              <w:rPr>
                <w:rFonts w:ascii="Times New Roman" w:hAnsi="Times New Roman"/>
                <w:sz w:val="24"/>
                <w:szCs w:val="24"/>
              </w:rPr>
              <w:t>TCGGTGCCTGAGTATCTTGC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94107A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4F7A">
              <w:rPr>
                <w:rFonts w:ascii="Times New Roman" w:hAnsi="Times New Roman"/>
                <w:sz w:val="24"/>
                <w:szCs w:val="24"/>
              </w:rPr>
              <w:t>ab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4F7A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4F7A">
              <w:rPr>
                <w:rFonts w:ascii="Times New Roman" w:hAnsi="Times New Roman"/>
                <w:sz w:val="24"/>
                <w:szCs w:val="24"/>
              </w:rPr>
              <w:t>ATTGCGATTGCTTGTGAAGT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27620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5</w:t>
            </w:r>
            <w:r w:rsidR="003A20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4107A" w:rsidRPr="003F4F7A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CCTGCGATCATTAAAGC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S rRNA 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ind w:leftChars="-6" w:left="6" w:hangingChars="8" w:hanging="1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GGTCGCAAGACTAAAACTCA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108</w:t>
            </w:r>
            <w:r w:rsidR="003A20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B7F90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94107A" w:rsidRPr="003B7F90" w:rsidTr="005B207E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ATGTCAAGGCCAGGTAAGGT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94107A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B207E">
              <w:rPr>
                <w:rFonts w:ascii="Times New Roman" w:hAnsi="Times New Roman"/>
                <w:i/>
                <w:sz w:val="24"/>
                <w:szCs w:val="24"/>
              </w:rPr>
              <w:t>adeAB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A2"/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ind w:leftChars="-6" w:left="6" w:hangingChars="8" w:hanging="1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CGTGAAATGGAACAACTG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147</w:t>
            </w:r>
            <w:r w:rsidR="003A20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B7F90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94107A" w:rsidRPr="003B7F90" w:rsidTr="00E2747B">
        <w:tc>
          <w:tcPr>
            <w:tcW w:w="1242" w:type="dxa"/>
            <w:tcBorders>
              <w:top w:val="nil"/>
              <w:bottom w:val="nil"/>
            </w:tcBorders>
          </w:tcPr>
          <w:p w:rsidR="00000000" w:rsidRDefault="008969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A2"/>
            </w:r>
          </w:p>
        </w:tc>
        <w:tc>
          <w:tcPr>
            <w:tcW w:w="4589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CCAAGACAAGGAAGACAACT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</w:tr>
      <w:tr w:rsidR="0094107A" w:rsidRPr="003B7F90" w:rsidTr="008644B9">
        <w:trPr>
          <w:trHeight w:val="405"/>
        </w:trPr>
        <w:tc>
          <w:tcPr>
            <w:tcW w:w="2802" w:type="dxa"/>
            <w:gridSpan w:val="2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Si-001</w:t>
            </w:r>
          </w:p>
        </w:tc>
        <w:tc>
          <w:tcPr>
            <w:tcW w:w="4589" w:type="dxa"/>
            <w:tcBorders>
              <w:top w:val="nil"/>
              <w:bottom w:val="nil"/>
            </w:tcBorders>
            <w:vAlign w:val="center"/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kern w:val="0"/>
                <w:sz w:val="24"/>
                <w:szCs w:val="24"/>
              </w:rPr>
              <w:t>GCATCTAAAGAGCCTGTAT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</w:tr>
      <w:tr w:rsidR="0094107A" w:rsidRPr="003B7F90" w:rsidTr="00E2747B">
        <w:tc>
          <w:tcPr>
            <w:tcW w:w="2802" w:type="dxa"/>
            <w:gridSpan w:val="2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Si-002</w:t>
            </w:r>
          </w:p>
        </w:tc>
        <w:tc>
          <w:tcPr>
            <w:tcW w:w="4589" w:type="dxa"/>
            <w:tcBorders>
              <w:top w:val="nil"/>
              <w:bottom w:val="nil"/>
            </w:tcBorders>
            <w:vAlign w:val="center"/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kern w:val="0"/>
                <w:sz w:val="24"/>
                <w:szCs w:val="24"/>
              </w:rPr>
              <w:t>GCATGTATGTGCGTGTCAA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</w:tr>
      <w:tr w:rsidR="0094107A" w:rsidRPr="003B7F90" w:rsidTr="00E2747B">
        <w:tc>
          <w:tcPr>
            <w:tcW w:w="2802" w:type="dxa"/>
            <w:gridSpan w:val="2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Si-003</w:t>
            </w:r>
          </w:p>
        </w:tc>
        <w:tc>
          <w:tcPr>
            <w:tcW w:w="4589" w:type="dxa"/>
            <w:tcBorders>
              <w:top w:val="nil"/>
              <w:bottom w:val="nil"/>
            </w:tcBorders>
            <w:vAlign w:val="center"/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kern w:val="0"/>
                <w:sz w:val="24"/>
                <w:szCs w:val="24"/>
              </w:rPr>
              <w:t>GCATCTAAAGAGCCTGTAT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</w:tr>
      <w:tr w:rsidR="0094107A" w:rsidRPr="003B7F90" w:rsidTr="00E2747B">
        <w:tc>
          <w:tcPr>
            <w:tcW w:w="2802" w:type="dxa"/>
            <w:gridSpan w:val="2"/>
            <w:tcBorders>
              <w:top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7F90">
              <w:rPr>
                <w:rFonts w:ascii="Times New Roman" w:hAnsi="Times New Roman"/>
                <w:sz w:val="24"/>
                <w:szCs w:val="24"/>
              </w:rPr>
              <w:t>Sc-001</w:t>
            </w:r>
          </w:p>
        </w:tc>
        <w:tc>
          <w:tcPr>
            <w:tcW w:w="4589" w:type="dxa"/>
            <w:tcBorders>
              <w:top w:val="nil"/>
            </w:tcBorders>
            <w:vAlign w:val="center"/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1FD">
              <w:rPr>
                <w:rFonts w:ascii="Times New Roman" w:hAnsi="Times New Roman"/>
                <w:sz w:val="24"/>
                <w:szCs w:val="24"/>
              </w:rPr>
              <w:t>Not Provided</w:t>
            </w:r>
          </w:p>
        </w:tc>
        <w:tc>
          <w:tcPr>
            <w:tcW w:w="1564" w:type="dxa"/>
            <w:tcBorders>
              <w:top w:val="nil"/>
            </w:tcBorders>
          </w:tcPr>
          <w:p w:rsidR="00000000" w:rsidRDefault="009410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e</w:t>
            </w:r>
          </w:p>
        </w:tc>
      </w:tr>
    </w:tbl>
    <w:p w:rsidR="007852D2" w:rsidRDefault="007852D2"/>
    <w:sectPr w:rsidR="007852D2" w:rsidSect="007131AB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9671B4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671B4E" w16cid:durableId="1E3E148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69E4" w:rsidRDefault="008969E4" w:rsidP="008E25FB">
      <w:r>
        <w:separator/>
      </w:r>
    </w:p>
  </w:endnote>
  <w:endnote w:type="continuationSeparator" w:id="0">
    <w:p w:rsidR="008969E4" w:rsidRDefault="008969E4" w:rsidP="008E25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69E4" w:rsidRDefault="008969E4" w:rsidP="008E25FB">
      <w:r>
        <w:separator/>
      </w:r>
    </w:p>
  </w:footnote>
  <w:footnote w:type="continuationSeparator" w:id="0">
    <w:p w:rsidR="008969E4" w:rsidRDefault="008969E4" w:rsidP="008E25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107A"/>
    <w:rsid w:val="000009E5"/>
    <w:rsid w:val="00000EDE"/>
    <w:rsid w:val="00001AEC"/>
    <w:rsid w:val="00001BF5"/>
    <w:rsid w:val="00002C94"/>
    <w:rsid w:val="00002E70"/>
    <w:rsid w:val="00003ECC"/>
    <w:rsid w:val="00004588"/>
    <w:rsid w:val="00004A8A"/>
    <w:rsid w:val="00004BC7"/>
    <w:rsid w:val="000063A0"/>
    <w:rsid w:val="000065F3"/>
    <w:rsid w:val="00006D60"/>
    <w:rsid w:val="00010C7A"/>
    <w:rsid w:val="00011DBF"/>
    <w:rsid w:val="000142A0"/>
    <w:rsid w:val="000158FD"/>
    <w:rsid w:val="00015B9E"/>
    <w:rsid w:val="00015C1E"/>
    <w:rsid w:val="000171F9"/>
    <w:rsid w:val="00021A86"/>
    <w:rsid w:val="00022D52"/>
    <w:rsid w:val="0002526E"/>
    <w:rsid w:val="00025E92"/>
    <w:rsid w:val="0002608D"/>
    <w:rsid w:val="00032568"/>
    <w:rsid w:val="00033922"/>
    <w:rsid w:val="000363A2"/>
    <w:rsid w:val="000379A5"/>
    <w:rsid w:val="00041907"/>
    <w:rsid w:val="00043037"/>
    <w:rsid w:val="00044048"/>
    <w:rsid w:val="00044BC0"/>
    <w:rsid w:val="0004630C"/>
    <w:rsid w:val="00046960"/>
    <w:rsid w:val="00046E0C"/>
    <w:rsid w:val="000471CC"/>
    <w:rsid w:val="0005252D"/>
    <w:rsid w:val="00052674"/>
    <w:rsid w:val="00052783"/>
    <w:rsid w:val="00053C5F"/>
    <w:rsid w:val="00055045"/>
    <w:rsid w:val="00057FFA"/>
    <w:rsid w:val="00060F7D"/>
    <w:rsid w:val="0006267F"/>
    <w:rsid w:val="000628D9"/>
    <w:rsid w:val="00063CB1"/>
    <w:rsid w:val="00064425"/>
    <w:rsid w:val="000663ED"/>
    <w:rsid w:val="0007099B"/>
    <w:rsid w:val="00070F0A"/>
    <w:rsid w:val="000716EE"/>
    <w:rsid w:val="000741BA"/>
    <w:rsid w:val="00074AA1"/>
    <w:rsid w:val="0007626A"/>
    <w:rsid w:val="00076F9D"/>
    <w:rsid w:val="0008104A"/>
    <w:rsid w:val="00082CB6"/>
    <w:rsid w:val="0008471C"/>
    <w:rsid w:val="00084B82"/>
    <w:rsid w:val="00087DFB"/>
    <w:rsid w:val="000918FC"/>
    <w:rsid w:val="00091A4B"/>
    <w:rsid w:val="0009248F"/>
    <w:rsid w:val="00092A07"/>
    <w:rsid w:val="00093DDE"/>
    <w:rsid w:val="000941A5"/>
    <w:rsid w:val="00095214"/>
    <w:rsid w:val="0009628A"/>
    <w:rsid w:val="00097B26"/>
    <w:rsid w:val="000A1251"/>
    <w:rsid w:val="000A2805"/>
    <w:rsid w:val="000A47E1"/>
    <w:rsid w:val="000A59C2"/>
    <w:rsid w:val="000A67C7"/>
    <w:rsid w:val="000A7130"/>
    <w:rsid w:val="000A7E38"/>
    <w:rsid w:val="000A7FBB"/>
    <w:rsid w:val="000B0A61"/>
    <w:rsid w:val="000B1430"/>
    <w:rsid w:val="000B182D"/>
    <w:rsid w:val="000B39A2"/>
    <w:rsid w:val="000B3E6B"/>
    <w:rsid w:val="000B3EA9"/>
    <w:rsid w:val="000B4E72"/>
    <w:rsid w:val="000B5D62"/>
    <w:rsid w:val="000B6E1E"/>
    <w:rsid w:val="000B6E46"/>
    <w:rsid w:val="000B6F2C"/>
    <w:rsid w:val="000B7D0E"/>
    <w:rsid w:val="000C3554"/>
    <w:rsid w:val="000C416C"/>
    <w:rsid w:val="000C4962"/>
    <w:rsid w:val="000C4BAA"/>
    <w:rsid w:val="000C55F6"/>
    <w:rsid w:val="000C644F"/>
    <w:rsid w:val="000C76B2"/>
    <w:rsid w:val="000C77C2"/>
    <w:rsid w:val="000D0A00"/>
    <w:rsid w:val="000D104E"/>
    <w:rsid w:val="000D10BA"/>
    <w:rsid w:val="000D2D32"/>
    <w:rsid w:val="000D365D"/>
    <w:rsid w:val="000D39AB"/>
    <w:rsid w:val="000D3E85"/>
    <w:rsid w:val="000D46BB"/>
    <w:rsid w:val="000D5552"/>
    <w:rsid w:val="000D583A"/>
    <w:rsid w:val="000D651F"/>
    <w:rsid w:val="000D6907"/>
    <w:rsid w:val="000D6B7E"/>
    <w:rsid w:val="000D7EC3"/>
    <w:rsid w:val="000E08B1"/>
    <w:rsid w:val="000E0983"/>
    <w:rsid w:val="000E13FC"/>
    <w:rsid w:val="000E22FC"/>
    <w:rsid w:val="000E352C"/>
    <w:rsid w:val="000E44EB"/>
    <w:rsid w:val="000E47E5"/>
    <w:rsid w:val="000E5E54"/>
    <w:rsid w:val="000E5EFA"/>
    <w:rsid w:val="000F10F1"/>
    <w:rsid w:val="000F1760"/>
    <w:rsid w:val="000F20A0"/>
    <w:rsid w:val="000F4B6E"/>
    <w:rsid w:val="000F5541"/>
    <w:rsid w:val="000F7810"/>
    <w:rsid w:val="00100915"/>
    <w:rsid w:val="00100D5F"/>
    <w:rsid w:val="00102E96"/>
    <w:rsid w:val="001063F6"/>
    <w:rsid w:val="001064FE"/>
    <w:rsid w:val="001076B8"/>
    <w:rsid w:val="00107E05"/>
    <w:rsid w:val="00110F50"/>
    <w:rsid w:val="0011170E"/>
    <w:rsid w:val="0011226D"/>
    <w:rsid w:val="00112819"/>
    <w:rsid w:val="00112EF2"/>
    <w:rsid w:val="00113366"/>
    <w:rsid w:val="0011367A"/>
    <w:rsid w:val="001154E8"/>
    <w:rsid w:val="001164E5"/>
    <w:rsid w:val="00116CB4"/>
    <w:rsid w:val="00117DF1"/>
    <w:rsid w:val="00120532"/>
    <w:rsid w:val="00121B45"/>
    <w:rsid w:val="00124147"/>
    <w:rsid w:val="00125E05"/>
    <w:rsid w:val="00126474"/>
    <w:rsid w:val="0012696D"/>
    <w:rsid w:val="001278D9"/>
    <w:rsid w:val="00130A6D"/>
    <w:rsid w:val="001318DB"/>
    <w:rsid w:val="00131928"/>
    <w:rsid w:val="00133898"/>
    <w:rsid w:val="00133A72"/>
    <w:rsid w:val="001341E9"/>
    <w:rsid w:val="00134908"/>
    <w:rsid w:val="00134B9D"/>
    <w:rsid w:val="00135B2A"/>
    <w:rsid w:val="00136CEF"/>
    <w:rsid w:val="00141401"/>
    <w:rsid w:val="001419F9"/>
    <w:rsid w:val="001442AC"/>
    <w:rsid w:val="00144F96"/>
    <w:rsid w:val="00146E58"/>
    <w:rsid w:val="0014747F"/>
    <w:rsid w:val="00147F11"/>
    <w:rsid w:val="001514DC"/>
    <w:rsid w:val="00151FF1"/>
    <w:rsid w:val="001540D8"/>
    <w:rsid w:val="001541E0"/>
    <w:rsid w:val="0015585B"/>
    <w:rsid w:val="0015781E"/>
    <w:rsid w:val="0015782F"/>
    <w:rsid w:val="00161401"/>
    <w:rsid w:val="00161678"/>
    <w:rsid w:val="00162ACD"/>
    <w:rsid w:val="001635AC"/>
    <w:rsid w:val="00163C24"/>
    <w:rsid w:val="001646AF"/>
    <w:rsid w:val="00165860"/>
    <w:rsid w:val="00165CDB"/>
    <w:rsid w:val="00166107"/>
    <w:rsid w:val="00167765"/>
    <w:rsid w:val="00171BD2"/>
    <w:rsid w:val="00171D53"/>
    <w:rsid w:val="00171FCD"/>
    <w:rsid w:val="00173763"/>
    <w:rsid w:val="00173DD1"/>
    <w:rsid w:val="0017499E"/>
    <w:rsid w:val="001753A7"/>
    <w:rsid w:val="001770F9"/>
    <w:rsid w:val="001779C0"/>
    <w:rsid w:val="00177FD7"/>
    <w:rsid w:val="00180FAC"/>
    <w:rsid w:val="00182870"/>
    <w:rsid w:val="00184DF6"/>
    <w:rsid w:val="00186025"/>
    <w:rsid w:val="001865FA"/>
    <w:rsid w:val="0018664C"/>
    <w:rsid w:val="00187838"/>
    <w:rsid w:val="00190305"/>
    <w:rsid w:val="0019121E"/>
    <w:rsid w:val="00191392"/>
    <w:rsid w:val="0019368F"/>
    <w:rsid w:val="00194FC1"/>
    <w:rsid w:val="0019552C"/>
    <w:rsid w:val="00196446"/>
    <w:rsid w:val="001A057D"/>
    <w:rsid w:val="001A1C62"/>
    <w:rsid w:val="001A3AEA"/>
    <w:rsid w:val="001B0BDB"/>
    <w:rsid w:val="001B0BE3"/>
    <w:rsid w:val="001B1095"/>
    <w:rsid w:val="001B14C9"/>
    <w:rsid w:val="001B1841"/>
    <w:rsid w:val="001B2AF5"/>
    <w:rsid w:val="001B2E58"/>
    <w:rsid w:val="001B3B78"/>
    <w:rsid w:val="001B486C"/>
    <w:rsid w:val="001B4D5A"/>
    <w:rsid w:val="001B5B9B"/>
    <w:rsid w:val="001C06AC"/>
    <w:rsid w:val="001C0939"/>
    <w:rsid w:val="001C1496"/>
    <w:rsid w:val="001C1A3C"/>
    <w:rsid w:val="001C2162"/>
    <w:rsid w:val="001C5094"/>
    <w:rsid w:val="001C5476"/>
    <w:rsid w:val="001C562B"/>
    <w:rsid w:val="001C574A"/>
    <w:rsid w:val="001C6574"/>
    <w:rsid w:val="001C664F"/>
    <w:rsid w:val="001C720F"/>
    <w:rsid w:val="001C761A"/>
    <w:rsid w:val="001D0373"/>
    <w:rsid w:val="001D0836"/>
    <w:rsid w:val="001D0E6D"/>
    <w:rsid w:val="001D0F64"/>
    <w:rsid w:val="001D190B"/>
    <w:rsid w:val="001D1C36"/>
    <w:rsid w:val="001D28C5"/>
    <w:rsid w:val="001D2C5D"/>
    <w:rsid w:val="001D333C"/>
    <w:rsid w:val="001D35EB"/>
    <w:rsid w:val="001D4D85"/>
    <w:rsid w:val="001D5284"/>
    <w:rsid w:val="001D6180"/>
    <w:rsid w:val="001D7B36"/>
    <w:rsid w:val="001D7BD0"/>
    <w:rsid w:val="001D7E54"/>
    <w:rsid w:val="001E06C9"/>
    <w:rsid w:val="001E21CA"/>
    <w:rsid w:val="001E282D"/>
    <w:rsid w:val="001E3519"/>
    <w:rsid w:val="001E4BFC"/>
    <w:rsid w:val="001E613F"/>
    <w:rsid w:val="001E6545"/>
    <w:rsid w:val="001E6854"/>
    <w:rsid w:val="001E789F"/>
    <w:rsid w:val="001F14A2"/>
    <w:rsid w:val="001F2358"/>
    <w:rsid w:val="001F348A"/>
    <w:rsid w:val="001F4490"/>
    <w:rsid w:val="001F5026"/>
    <w:rsid w:val="001F52FA"/>
    <w:rsid w:val="001F534A"/>
    <w:rsid w:val="001F55FE"/>
    <w:rsid w:val="001F6DFC"/>
    <w:rsid w:val="00200222"/>
    <w:rsid w:val="00202688"/>
    <w:rsid w:val="0020307B"/>
    <w:rsid w:val="002032CF"/>
    <w:rsid w:val="00205BFD"/>
    <w:rsid w:val="002064DB"/>
    <w:rsid w:val="00206A7B"/>
    <w:rsid w:val="00206EA4"/>
    <w:rsid w:val="00207754"/>
    <w:rsid w:val="0020794B"/>
    <w:rsid w:val="00207C34"/>
    <w:rsid w:val="002103F5"/>
    <w:rsid w:val="002106F2"/>
    <w:rsid w:val="002106F3"/>
    <w:rsid w:val="002117A8"/>
    <w:rsid w:val="00212C0D"/>
    <w:rsid w:val="00214BB8"/>
    <w:rsid w:val="002163BC"/>
    <w:rsid w:val="0021755E"/>
    <w:rsid w:val="00217E26"/>
    <w:rsid w:val="002215EE"/>
    <w:rsid w:val="0022297F"/>
    <w:rsid w:val="002229EB"/>
    <w:rsid w:val="002233EB"/>
    <w:rsid w:val="002241A9"/>
    <w:rsid w:val="00225041"/>
    <w:rsid w:val="00225BC2"/>
    <w:rsid w:val="00231B3C"/>
    <w:rsid w:val="00233605"/>
    <w:rsid w:val="00233F15"/>
    <w:rsid w:val="002346E9"/>
    <w:rsid w:val="00234924"/>
    <w:rsid w:val="00235D18"/>
    <w:rsid w:val="00235F94"/>
    <w:rsid w:val="00237420"/>
    <w:rsid w:val="002401C9"/>
    <w:rsid w:val="00240EBA"/>
    <w:rsid w:val="002414DB"/>
    <w:rsid w:val="00243AA2"/>
    <w:rsid w:val="00245BE9"/>
    <w:rsid w:val="00250017"/>
    <w:rsid w:val="00250A65"/>
    <w:rsid w:val="00251706"/>
    <w:rsid w:val="00251BE5"/>
    <w:rsid w:val="002525BE"/>
    <w:rsid w:val="0025339E"/>
    <w:rsid w:val="002543B8"/>
    <w:rsid w:val="00254436"/>
    <w:rsid w:val="002548C4"/>
    <w:rsid w:val="00254FC3"/>
    <w:rsid w:val="002553E6"/>
    <w:rsid w:val="00255D2D"/>
    <w:rsid w:val="00256031"/>
    <w:rsid w:val="002579D8"/>
    <w:rsid w:val="00260247"/>
    <w:rsid w:val="00262D6B"/>
    <w:rsid w:val="002632C1"/>
    <w:rsid w:val="0026353F"/>
    <w:rsid w:val="00263868"/>
    <w:rsid w:val="00263E29"/>
    <w:rsid w:val="00266071"/>
    <w:rsid w:val="002664CC"/>
    <w:rsid w:val="00267C96"/>
    <w:rsid w:val="00267DDB"/>
    <w:rsid w:val="002706D2"/>
    <w:rsid w:val="00271198"/>
    <w:rsid w:val="00271595"/>
    <w:rsid w:val="002715F3"/>
    <w:rsid w:val="00271FEB"/>
    <w:rsid w:val="00275BB9"/>
    <w:rsid w:val="00276201"/>
    <w:rsid w:val="00276E58"/>
    <w:rsid w:val="002775A3"/>
    <w:rsid w:val="0028056A"/>
    <w:rsid w:val="002812DC"/>
    <w:rsid w:val="002817C1"/>
    <w:rsid w:val="00281F08"/>
    <w:rsid w:val="00284A9C"/>
    <w:rsid w:val="00285962"/>
    <w:rsid w:val="00286104"/>
    <w:rsid w:val="0029087D"/>
    <w:rsid w:val="00290C25"/>
    <w:rsid w:val="002914ED"/>
    <w:rsid w:val="00292146"/>
    <w:rsid w:val="00292156"/>
    <w:rsid w:val="00292E69"/>
    <w:rsid w:val="002934F0"/>
    <w:rsid w:val="00295D84"/>
    <w:rsid w:val="002A06B3"/>
    <w:rsid w:val="002A16B4"/>
    <w:rsid w:val="002A36E9"/>
    <w:rsid w:val="002A3715"/>
    <w:rsid w:val="002A42B3"/>
    <w:rsid w:val="002A4785"/>
    <w:rsid w:val="002A4A99"/>
    <w:rsid w:val="002A4F1D"/>
    <w:rsid w:val="002A53BC"/>
    <w:rsid w:val="002A5CEC"/>
    <w:rsid w:val="002A5D99"/>
    <w:rsid w:val="002A77AE"/>
    <w:rsid w:val="002A7B8B"/>
    <w:rsid w:val="002A7BE4"/>
    <w:rsid w:val="002B0019"/>
    <w:rsid w:val="002B1282"/>
    <w:rsid w:val="002B22F0"/>
    <w:rsid w:val="002B28F8"/>
    <w:rsid w:val="002B351F"/>
    <w:rsid w:val="002B3C20"/>
    <w:rsid w:val="002B3F5C"/>
    <w:rsid w:val="002B4052"/>
    <w:rsid w:val="002B5E6A"/>
    <w:rsid w:val="002B66FB"/>
    <w:rsid w:val="002B6DFF"/>
    <w:rsid w:val="002B764C"/>
    <w:rsid w:val="002C2D35"/>
    <w:rsid w:val="002C5F0E"/>
    <w:rsid w:val="002C64A7"/>
    <w:rsid w:val="002C6DE6"/>
    <w:rsid w:val="002C7C52"/>
    <w:rsid w:val="002D03BF"/>
    <w:rsid w:val="002D0F62"/>
    <w:rsid w:val="002D1AD5"/>
    <w:rsid w:val="002D1D3C"/>
    <w:rsid w:val="002D21DE"/>
    <w:rsid w:val="002D2BB9"/>
    <w:rsid w:val="002D4F47"/>
    <w:rsid w:val="002D67EA"/>
    <w:rsid w:val="002D7368"/>
    <w:rsid w:val="002D7E3A"/>
    <w:rsid w:val="002E1A0E"/>
    <w:rsid w:val="002E273C"/>
    <w:rsid w:val="002E326C"/>
    <w:rsid w:val="002E420A"/>
    <w:rsid w:val="002E4B39"/>
    <w:rsid w:val="002E58C5"/>
    <w:rsid w:val="002E7D2C"/>
    <w:rsid w:val="002F01A7"/>
    <w:rsid w:val="002F148D"/>
    <w:rsid w:val="002F1CF5"/>
    <w:rsid w:val="002F26FE"/>
    <w:rsid w:val="002F2C87"/>
    <w:rsid w:val="002F36C1"/>
    <w:rsid w:val="002F3DD3"/>
    <w:rsid w:val="002F64E8"/>
    <w:rsid w:val="00300161"/>
    <w:rsid w:val="0030038C"/>
    <w:rsid w:val="00301D03"/>
    <w:rsid w:val="00302056"/>
    <w:rsid w:val="00302EEC"/>
    <w:rsid w:val="00305AC4"/>
    <w:rsid w:val="00306186"/>
    <w:rsid w:val="00306EF2"/>
    <w:rsid w:val="00306F8D"/>
    <w:rsid w:val="0030713B"/>
    <w:rsid w:val="003074FC"/>
    <w:rsid w:val="00307589"/>
    <w:rsid w:val="0031069A"/>
    <w:rsid w:val="00312E7D"/>
    <w:rsid w:val="00312EF3"/>
    <w:rsid w:val="00314A7A"/>
    <w:rsid w:val="00315089"/>
    <w:rsid w:val="003155E6"/>
    <w:rsid w:val="0031562A"/>
    <w:rsid w:val="00316BB9"/>
    <w:rsid w:val="00317055"/>
    <w:rsid w:val="00317544"/>
    <w:rsid w:val="00317B0E"/>
    <w:rsid w:val="00320EB3"/>
    <w:rsid w:val="00320EC6"/>
    <w:rsid w:val="0032147C"/>
    <w:rsid w:val="00321F76"/>
    <w:rsid w:val="00322CA3"/>
    <w:rsid w:val="00323334"/>
    <w:rsid w:val="00323C6A"/>
    <w:rsid w:val="0032413B"/>
    <w:rsid w:val="003244BE"/>
    <w:rsid w:val="00326748"/>
    <w:rsid w:val="003274F4"/>
    <w:rsid w:val="003306DF"/>
    <w:rsid w:val="0033102A"/>
    <w:rsid w:val="00331BCA"/>
    <w:rsid w:val="00333E06"/>
    <w:rsid w:val="003370D4"/>
    <w:rsid w:val="003372AC"/>
    <w:rsid w:val="00341BD7"/>
    <w:rsid w:val="0034433B"/>
    <w:rsid w:val="00346A29"/>
    <w:rsid w:val="00347190"/>
    <w:rsid w:val="00347912"/>
    <w:rsid w:val="003479ED"/>
    <w:rsid w:val="00347ACC"/>
    <w:rsid w:val="00351E58"/>
    <w:rsid w:val="0035291F"/>
    <w:rsid w:val="00355C20"/>
    <w:rsid w:val="0035729D"/>
    <w:rsid w:val="00357768"/>
    <w:rsid w:val="00357B85"/>
    <w:rsid w:val="003602B0"/>
    <w:rsid w:val="003622EF"/>
    <w:rsid w:val="00362789"/>
    <w:rsid w:val="00364AE1"/>
    <w:rsid w:val="00364D40"/>
    <w:rsid w:val="003668B4"/>
    <w:rsid w:val="00367371"/>
    <w:rsid w:val="00370719"/>
    <w:rsid w:val="00370D41"/>
    <w:rsid w:val="00370E5E"/>
    <w:rsid w:val="00371E13"/>
    <w:rsid w:val="00371EAC"/>
    <w:rsid w:val="00373AA1"/>
    <w:rsid w:val="0037463F"/>
    <w:rsid w:val="00374715"/>
    <w:rsid w:val="00374ED6"/>
    <w:rsid w:val="003769A4"/>
    <w:rsid w:val="00380EC2"/>
    <w:rsid w:val="003810CC"/>
    <w:rsid w:val="00381F81"/>
    <w:rsid w:val="0038258C"/>
    <w:rsid w:val="00383662"/>
    <w:rsid w:val="00385083"/>
    <w:rsid w:val="00385E85"/>
    <w:rsid w:val="0038632E"/>
    <w:rsid w:val="00386848"/>
    <w:rsid w:val="00392262"/>
    <w:rsid w:val="00392DF3"/>
    <w:rsid w:val="003949D1"/>
    <w:rsid w:val="00395261"/>
    <w:rsid w:val="003966D4"/>
    <w:rsid w:val="00396D7B"/>
    <w:rsid w:val="00397E81"/>
    <w:rsid w:val="003A0A4F"/>
    <w:rsid w:val="003A20BE"/>
    <w:rsid w:val="003A33DD"/>
    <w:rsid w:val="003A74D8"/>
    <w:rsid w:val="003B1020"/>
    <w:rsid w:val="003B162F"/>
    <w:rsid w:val="003B1C50"/>
    <w:rsid w:val="003B1D4B"/>
    <w:rsid w:val="003B27A0"/>
    <w:rsid w:val="003B43FF"/>
    <w:rsid w:val="003B4F5C"/>
    <w:rsid w:val="003B5465"/>
    <w:rsid w:val="003B5CB9"/>
    <w:rsid w:val="003B6C43"/>
    <w:rsid w:val="003B7179"/>
    <w:rsid w:val="003C0555"/>
    <w:rsid w:val="003C19E1"/>
    <w:rsid w:val="003C463A"/>
    <w:rsid w:val="003C4D5F"/>
    <w:rsid w:val="003C5255"/>
    <w:rsid w:val="003C67CD"/>
    <w:rsid w:val="003C7A2D"/>
    <w:rsid w:val="003D09A8"/>
    <w:rsid w:val="003D0F00"/>
    <w:rsid w:val="003D2E62"/>
    <w:rsid w:val="003D3968"/>
    <w:rsid w:val="003D4776"/>
    <w:rsid w:val="003D4F88"/>
    <w:rsid w:val="003D6494"/>
    <w:rsid w:val="003D6946"/>
    <w:rsid w:val="003D726E"/>
    <w:rsid w:val="003D784A"/>
    <w:rsid w:val="003D7D77"/>
    <w:rsid w:val="003E00AD"/>
    <w:rsid w:val="003E038E"/>
    <w:rsid w:val="003E0ED2"/>
    <w:rsid w:val="003E123A"/>
    <w:rsid w:val="003E5B5D"/>
    <w:rsid w:val="003E78DC"/>
    <w:rsid w:val="003F02FA"/>
    <w:rsid w:val="003F17FA"/>
    <w:rsid w:val="003F1C07"/>
    <w:rsid w:val="003F4F7A"/>
    <w:rsid w:val="003F4F81"/>
    <w:rsid w:val="003F53DB"/>
    <w:rsid w:val="003F56D5"/>
    <w:rsid w:val="003F57A4"/>
    <w:rsid w:val="003F5D9C"/>
    <w:rsid w:val="003F6B29"/>
    <w:rsid w:val="0040036F"/>
    <w:rsid w:val="00400505"/>
    <w:rsid w:val="00400C9B"/>
    <w:rsid w:val="00400D5C"/>
    <w:rsid w:val="00401213"/>
    <w:rsid w:val="0040370D"/>
    <w:rsid w:val="00404231"/>
    <w:rsid w:val="00404CCE"/>
    <w:rsid w:val="00405859"/>
    <w:rsid w:val="00406A7A"/>
    <w:rsid w:val="00406B1E"/>
    <w:rsid w:val="004070E8"/>
    <w:rsid w:val="004072E1"/>
    <w:rsid w:val="00410570"/>
    <w:rsid w:val="00410EAF"/>
    <w:rsid w:val="004114D7"/>
    <w:rsid w:val="00411558"/>
    <w:rsid w:val="00412D27"/>
    <w:rsid w:val="00415F02"/>
    <w:rsid w:val="00416528"/>
    <w:rsid w:val="0042078D"/>
    <w:rsid w:val="004209AB"/>
    <w:rsid w:val="004219D4"/>
    <w:rsid w:val="004228A7"/>
    <w:rsid w:val="00423370"/>
    <w:rsid w:val="00424461"/>
    <w:rsid w:val="004244CE"/>
    <w:rsid w:val="00424B97"/>
    <w:rsid w:val="00426044"/>
    <w:rsid w:val="004304F0"/>
    <w:rsid w:val="0043056A"/>
    <w:rsid w:val="00430D86"/>
    <w:rsid w:val="00431E7E"/>
    <w:rsid w:val="00433D90"/>
    <w:rsid w:val="00436B7F"/>
    <w:rsid w:val="004414EA"/>
    <w:rsid w:val="00441647"/>
    <w:rsid w:val="004421F4"/>
    <w:rsid w:val="00443B9E"/>
    <w:rsid w:val="00443EAB"/>
    <w:rsid w:val="00444610"/>
    <w:rsid w:val="00444A88"/>
    <w:rsid w:val="00445E21"/>
    <w:rsid w:val="004468BB"/>
    <w:rsid w:val="00447642"/>
    <w:rsid w:val="00447FDE"/>
    <w:rsid w:val="00450B17"/>
    <w:rsid w:val="00451D23"/>
    <w:rsid w:val="0045201A"/>
    <w:rsid w:val="0045325F"/>
    <w:rsid w:val="0045390B"/>
    <w:rsid w:val="004554D5"/>
    <w:rsid w:val="0046073D"/>
    <w:rsid w:val="00460ABC"/>
    <w:rsid w:val="00460B6D"/>
    <w:rsid w:val="00460D36"/>
    <w:rsid w:val="0046245C"/>
    <w:rsid w:val="00462737"/>
    <w:rsid w:val="00463215"/>
    <w:rsid w:val="0046337C"/>
    <w:rsid w:val="0047213E"/>
    <w:rsid w:val="00476686"/>
    <w:rsid w:val="00477324"/>
    <w:rsid w:val="00477BA9"/>
    <w:rsid w:val="00477EEF"/>
    <w:rsid w:val="00482512"/>
    <w:rsid w:val="0048301B"/>
    <w:rsid w:val="004838FA"/>
    <w:rsid w:val="00484D5F"/>
    <w:rsid w:val="004850B6"/>
    <w:rsid w:val="0048553A"/>
    <w:rsid w:val="00486DBA"/>
    <w:rsid w:val="0048722F"/>
    <w:rsid w:val="0049023F"/>
    <w:rsid w:val="00490F24"/>
    <w:rsid w:val="00491F54"/>
    <w:rsid w:val="00492936"/>
    <w:rsid w:val="00493C13"/>
    <w:rsid w:val="004947F2"/>
    <w:rsid w:val="00494FA2"/>
    <w:rsid w:val="00495812"/>
    <w:rsid w:val="00496CA3"/>
    <w:rsid w:val="004A0A95"/>
    <w:rsid w:val="004A4A0C"/>
    <w:rsid w:val="004A6495"/>
    <w:rsid w:val="004B085C"/>
    <w:rsid w:val="004B0BAB"/>
    <w:rsid w:val="004B1A4B"/>
    <w:rsid w:val="004B1B60"/>
    <w:rsid w:val="004B1BD7"/>
    <w:rsid w:val="004B1E0A"/>
    <w:rsid w:val="004B3272"/>
    <w:rsid w:val="004B3C3A"/>
    <w:rsid w:val="004B3CF4"/>
    <w:rsid w:val="004B4BF8"/>
    <w:rsid w:val="004B500E"/>
    <w:rsid w:val="004B5B55"/>
    <w:rsid w:val="004C0CD6"/>
    <w:rsid w:val="004C1EA9"/>
    <w:rsid w:val="004C1EF9"/>
    <w:rsid w:val="004C248E"/>
    <w:rsid w:val="004C28A5"/>
    <w:rsid w:val="004C790E"/>
    <w:rsid w:val="004D0F19"/>
    <w:rsid w:val="004D1490"/>
    <w:rsid w:val="004D15E0"/>
    <w:rsid w:val="004D2BC5"/>
    <w:rsid w:val="004D2D10"/>
    <w:rsid w:val="004D3B4B"/>
    <w:rsid w:val="004D598F"/>
    <w:rsid w:val="004D5BE9"/>
    <w:rsid w:val="004D5EF6"/>
    <w:rsid w:val="004D6DFB"/>
    <w:rsid w:val="004D7E4A"/>
    <w:rsid w:val="004D7E83"/>
    <w:rsid w:val="004E0F43"/>
    <w:rsid w:val="004E3750"/>
    <w:rsid w:val="004E4F43"/>
    <w:rsid w:val="004E7354"/>
    <w:rsid w:val="004E7FD8"/>
    <w:rsid w:val="004F0133"/>
    <w:rsid w:val="004F043F"/>
    <w:rsid w:val="004F0513"/>
    <w:rsid w:val="004F0F5A"/>
    <w:rsid w:val="004F75A6"/>
    <w:rsid w:val="005005D8"/>
    <w:rsid w:val="0050101E"/>
    <w:rsid w:val="0050156B"/>
    <w:rsid w:val="005015CD"/>
    <w:rsid w:val="0050274A"/>
    <w:rsid w:val="00503A29"/>
    <w:rsid w:val="0050511F"/>
    <w:rsid w:val="00505904"/>
    <w:rsid w:val="00506B60"/>
    <w:rsid w:val="00506FFB"/>
    <w:rsid w:val="005077D5"/>
    <w:rsid w:val="005078F8"/>
    <w:rsid w:val="005100AC"/>
    <w:rsid w:val="005121D2"/>
    <w:rsid w:val="00512357"/>
    <w:rsid w:val="005126EA"/>
    <w:rsid w:val="00512B4E"/>
    <w:rsid w:val="00513237"/>
    <w:rsid w:val="0051445A"/>
    <w:rsid w:val="00514538"/>
    <w:rsid w:val="0051518E"/>
    <w:rsid w:val="00515661"/>
    <w:rsid w:val="005162C1"/>
    <w:rsid w:val="00516B7E"/>
    <w:rsid w:val="00520113"/>
    <w:rsid w:val="00520ABE"/>
    <w:rsid w:val="0052232E"/>
    <w:rsid w:val="00522CA1"/>
    <w:rsid w:val="00522FB6"/>
    <w:rsid w:val="00524498"/>
    <w:rsid w:val="00524654"/>
    <w:rsid w:val="00525043"/>
    <w:rsid w:val="00525049"/>
    <w:rsid w:val="00525DAF"/>
    <w:rsid w:val="005268B1"/>
    <w:rsid w:val="00526F5B"/>
    <w:rsid w:val="00531A25"/>
    <w:rsid w:val="00532D43"/>
    <w:rsid w:val="005331B9"/>
    <w:rsid w:val="005331FB"/>
    <w:rsid w:val="005370CF"/>
    <w:rsid w:val="0054079F"/>
    <w:rsid w:val="005413A7"/>
    <w:rsid w:val="00541C04"/>
    <w:rsid w:val="005428F3"/>
    <w:rsid w:val="005434C4"/>
    <w:rsid w:val="00544ED3"/>
    <w:rsid w:val="005469A0"/>
    <w:rsid w:val="00546B3D"/>
    <w:rsid w:val="00546F3E"/>
    <w:rsid w:val="00550506"/>
    <w:rsid w:val="005510B1"/>
    <w:rsid w:val="005515FE"/>
    <w:rsid w:val="00551CC9"/>
    <w:rsid w:val="00552709"/>
    <w:rsid w:val="00552D19"/>
    <w:rsid w:val="00552DAE"/>
    <w:rsid w:val="00552F23"/>
    <w:rsid w:val="00552F8D"/>
    <w:rsid w:val="00554586"/>
    <w:rsid w:val="00554867"/>
    <w:rsid w:val="00556A99"/>
    <w:rsid w:val="00556CCF"/>
    <w:rsid w:val="005573EF"/>
    <w:rsid w:val="00557EE3"/>
    <w:rsid w:val="0056318B"/>
    <w:rsid w:val="005633B6"/>
    <w:rsid w:val="00564249"/>
    <w:rsid w:val="00564540"/>
    <w:rsid w:val="00564A3B"/>
    <w:rsid w:val="00567A58"/>
    <w:rsid w:val="00570157"/>
    <w:rsid w:val="0057063C"/>
    <w:rsid w:val="00571553"/>
    <w:rsid w:val="00571890"/>
    <w:rsid w:val="00571B59"/>
    <w:rsid w:val="005720F8"/>
    <w:rsid w:val="005729AD"/>
    <w:rsid w:val="00574649"/>
    <w:rsid w:val="00575B2F"/>
    <w:rsid w:val="00580D73"/>
    <w:rsid w:val="0058168C"/>
    <w:rsid w:val="00581EFE"/>
    <w:rsid w:val="00582963"/>
    <w:rsid w:val="005848CB"/>
    <w:rsid w:val="0058530A"/>
    <w:rsid w:val="00587AEE"/>
    <w:rsid w:val="00587F05"/>
    <w:rsid w:val="005900AA"/>
    <w:rsid w:val="00592DEB"/>
    <w:rsid w:val="00595FE1"/>
    <w:rsid w:val="0059608C"/>
    <w:rsid w:val="005965D0"/>
    <w:rsid w:val="00597A33"/>
    <w:rsid w:val="00597C84"/>
    <w:rsid w:val="005A021D"/>
    <w:rsid w:val="005A0746"/>
    <w:rsid w:val="005A0D9B"/>
    <w:rsid w:val="005A1052"/>
    <w:rsid w:val="005A150E"/>
    <w:rsid w:val="005A15E0"/>
    <w:rsid w:val="005A6AEA"/>
    <w:rsid w:val="005A7DEF"/>
    <w:rsid w:val="005B1133"/>
    <w:rsid w:val="005B1B73"/>
    <w:rsid w:val="005B207E"/>
    <w:rsid w:val="005B4759"/>
    <w:rsid w:val="005B5349"/>
    <w:rsid w:val="005B5C44"/>
    <w:rsid w:val="005B654D"/>
    <w:rsid w:val="005B6807"/>
    <w:rsid w:val="005B6DF6"/>
    <w:rsid w:val="005B7176"/>
    <w:rsid w:val="005C0A2B"/>
    <w:rsid w:val="005C1853"/>
    <w:rsid w:val="005C3EF7"/>
    <w:rsid w:val="005C4ACE"/>
    <w:rsid w:val="005C4F7A"/>
    <w:rsid w:val="005C55A5"/>
    <w:rsid w:val="005C798E"/>
    <w:rsid w:val="005D467C"/>
    <w:rsid w:val="005D4953"/>
    <w:rsid w:val="005D6216"/>
    <w:rsid w:val="005D64BA"/>
    <w:rsid w:val="005D6A22"/>
    <w:rsid w:val="005D6E08"/>
    <w:rsid w:val="005E0071"/>
    <w:rsid w:val="005E04C7"/>
    <w:rsid w:val="005E26D2"/>
    <w:rsid w:val="005E31E4"/>
    <w:rsid w:val="005E6ED3"/>
    <w:rsid w:val="005F1D6E"/>
    <w:rsid w:val="005F1F89"/>
    <w:rsid w:val="005F5637"/>
    <w:rsid w:val="005F5B2E"/>
    <w:rsid w:val="005F6F08"/>
    <w:rsid w:val="0060018C"/>
    <w:rsid w:val="00600C06"/>
    <w:rsid w:val="00602283"/>
    <w:rsid w:val="0060256D"/>
    <w:rsid w:val="00602587"/>
    <w:rsid w:val="00602C33"/>
    <w:rsid w:val="00602CD0"/>
    <w:rsid w:val="0060562A"/>
    <w:rsid w:val="006061B3"/>
    <w:rsid w:val="00606311"/>
    <w:rsid w:val="006064A1"/>
    <w:rsid w:val="00607A03"/>
    <w:rsid w:val="00610C7E"/>
    <w:rsid w:val="006118F4"/>
    <w:rsid w:val="00612120"/>
    <w:rsid w:val="0061286E"/>
    <w:rsid w:val="00613729"/>
    <w:rsid w:val="00613998"/>
    <w:rsid w:val="00614CEA"/>
    <w:rsid w:val="00615518"/>
    <w:rsid w:val="00616335"/>
    <w:rsid w:val="00616AA4"/>
    <w:rsid w:val="00621465"/>
    <w:rsid w:val="006214E4"/>
    <w:rsid w:val="00622C44"/>
    <w:rsid w:val="00623798"/>
    <w:rsid w:val="00624AEB"/>
    <w:rsid w:val="00625992"/>
    <w:rsid w:val="00625FB0"/>
    <w:rsid w:val="00626392"/>
    <w:rsid w:val="00626EE5"/>
    <w:rsid w:val="00627BB8"/>
    <w:rsid w:val="0063135C"/>
    <w:rsid w:val="00631738"/>
    <w:rsid w:val="006318A9"/>
    <w:rsid w:val="00631BF9"/>
    <w:rsid w:val="006332CD"/>
    <w:rsid w:val="00633418"/>
    <w:rsid w:val="00633CF5"/>
    <w:rsid w:val="00634BBF"/>
    <w:rsid w:val="00634C25"/>
    <w:rsid w:val="0063710D"/>
    <w:rsid w:val="00637FF3"/>
    <w:rsid w:val="00640895"/>
    <w:rsid w:val="00640D93"/>
    <w:rsid w:val="00640E45"/>
    <w:rsid w:val="006414F2"/>
    <w:rsid w:val="006437ED"/>
    <w:rsid w:val="006438C2"/>
    <w:rsid w:val="00643ABB"/>
    <w:rsid w:val="00644E56"/>
    <w:rsid w:val="00647CF9"/>
    <w:rsid w:val="00647E09"/>
    <w:rsid w:val="00647FD1"/>
    <w:rsid w:val="0065112C"/>
    <w:rsid w:val="0065141D"/>
    <w:rsid w:val="00652568"/>
    <w:rsid w:val="00652E4F"/>
    <w:rsid w:val="006545C1"/>
    <w:rsid w:val="006556AB"/>
    <w:rsid w:val="006559E5"/>
    <w:rsid w:val="006566B4"/>
    <w:rsid w:val="006567F9"/>
    <w:rsid w:val="006568FD"/>
    <w:rsid w:val="0066036E"/>
    <w:rsid w:val="006609E1"/>
    <w:rsid w:val="00660DEE"/>
    <w:rsid w:val="00661BF0"/>
    <w:rsid w:val="006623AF"/>
    <w:rsid w:val="00663938"/>
    <w:rsid w:val="00663C01"/>
    <w:rsid w:val="00663CE8"/>
    <w:rsid w:val="00664D19"/>
    <w:rsid w:val="006657FE"/>
    <w:rsid w:val="00665AED"/>
    <w:rsid w:val="0066704E"/>
    <w:rsid w:val="006676AF"/>
    <w:rsid w:val="006678B2"/>
    <w:rsid w:val="00667BB7"/>
    <w:rsid w:val="0067295F"/>
    <w:rsid w:val="00674932"/>
    <w:rsid w:val="00676C86"/>
    <w:rsid w:val="00676D29"/>
    <w:rsid w:val="0067740F"/>
    <w:rsid w:val="00681644"/>
    <w:rsid w:val="006817BD"/>
    <w:rsid w:val="00682835"/>
    <w:rsid w:val="00683527"/>
    <w:rsid w:val="00683CC4"/>
    <w:rsid w:val="00685FD8"/>
    <w:rsid w:val="00691058"/>
    <w:rsid w:val="00691A2E"/>
    <w:rsid w:val="00691A7F"/>
    <w:rsid w:val="00692C4A"/>
    <w:rsid w:val="00693BA7"/>
    <w:rsid w:val="0069450D"/>
    <w:rsid w:val="006947FD"/>
    <w:rsid w:val="00694B7A"/>
    <w:rsid w:val="0069578B"/>
    <w:rsid w:val="0069617E"/>
    <w:rsid w:val="0069656D"/>
    <w:rsid w:val="00697609"/>
    <w:rsid w:val="006A1490"/>
    <w:rsid w:val="006A240E"/>
    <w:rsid w:val="006A2C14"/>
    <w:rsid w:val="006A3C8E"/>
    <w:rsid w:val="006A3E38"/>
    <w:rsid w:val="006A4029"/>
    <w:rsid w:val="006A5F7A"/>
    <w:rsid w:val="006A67D8"/>
    <w:rsid w:val="006A759F"/>
    <w:rsid w:val="006B1E91"/>
    <w:rsid w:val="006B45DF"/>
    <w:rsid w:val="006B47C4"/>
    <w:rsid w:val="006B4987"/>
    <w:rsid w:val="006B69C3"/>
    <w:rsid w:val="006B7992"/>
    <w:rsid w:val="006C085E"/>
    <w:rsid w:val="006C2781"/>
    <w:rsid w:val="006C2FA8"/>
    <w:rsid w:val="006C3764"/>
    <w:rsid w:val="006C3A7F"/>
    <w:rsid w:val="006C4404"/>
    <w:rsid w:val="006C4BDC"/>
    <w:rsid w:val="006C4E07"/>
    <w:rsid w:val="006C504C"/>
    <w:rsid w:val="006C52CE"/>
    <w:rsid w:val="006C5622"/>
    <w:rsid w:val="006C5C2F"/>
    <w:rsid w:val="006C68A7"/>
    <w:rsid w:val="006D04BB"/>
    <w:rsid w:val="006D07D6"/>
    <w:rsid w:val="006D0864"/>
    <w:rsid w:val="006D1901"/>
    <w:rsid w:val="006D1DE6"/>
    <w:rsid w:val="006D25C8"/>
    <w:rsid w:val="006D59D5"/>
    <w:rsid w:val="006D5E40"/>
    <w:rsid w:val="006D6F85"/>
    <w:rsid w:val="006D7F10"/>
    <w:rsid w:val="006E1C54"/>
    <w:rsid w:val="006E3865"/>
    <w:rsid w:val="006E4599"/>
    <w:rsid w:val="006E646E"/>
    <w:rsid w:val="006E6A70"/>
    <w:rsid w:val="006E6DB7"/>
    <w:rsid w:val="006E7161"/>
    <w:rsid w:val="006F0BF9"/>
    <w:rsid w:val="006F120E"/>
    <w:rsid w:val="006F1753"/>
    <w:rsid w:val="006F2994"/>
    <w:rsid w:val="006F34C6"/>
    <w:rsid w:val="006F3E25"/>
    <w:rsid w:val="006F60CF"/>
    <w:rsid w:val="006F6376"/>
    <w:rsid w:val="006F65AB"/>
    <w:rsid w:val="006F6940"/>
    <w:rsid w:val="006F71C1"/>
    <w:rsid w:val="006F7284"/>
    <w:rsid w:val="006F7FE3"/>
    <w:rsid w:val="00700585"/>
    <w:rsid w:val="007010BA"/>
    <w:rsid w:val="0070236A"/>
    <w:rsid w:val="007026AF"/>
    <w:rsid w:val="007029B0"/>
    <w:rsid w:val="007031F5"/>
    <w:rsid w:val="00704245"/>
    <w:rsid w:val="007044A5"/>
    <w:rsid w:val="00704B06"/>
    <w:rsid w:val="00704C5E"/>
    <w:rsid w:val="00706425"/>
    <w:rsid w:val="007071CA"/>
    <w:rsid w:val="00710CBD"/>
    <w:rsid w:val="007131AB"/>
    <w:rsid w:val="007133CF"/>
    <w:rsid w:val="007172D4"/>
    <w:rsid w:val="007204DE"/>
    <w:rsid w:val="00721CF4"/>
    <w:rsid w:val="00722D8A"/>
    <w:rsid w:val="007234BE"/>
    <w:rsid w:val="00724670"/>
    <w:rsid w:val="00725F09"/>
    <w:rsid w:val="00731E56"/>
    <w:rsid w:val="00732843"/>
    <w:rsid w:val="007334EE"/>
    <w:rsid w:val="0073551B"/>
    <w:rsid w:val="00736769"/>
    <w:rsid w:val="00736C53"/>
    <w:rsid w:val="00736E4B"/>
    <w:rsid w:val="007379D8"/>
    <w:rsid w:val="00740166"/>
    <w:rsid w:val="007408FF"/>
    <w:rsid w:val="0074133B"/>
    <w:rsid w:val="00741914"/>
    <w:rsid w:val="00741FF0"/>
    <w:rsid w:val="00744DE8"/>
    <w:rsid w:val="00745EF2"/>
    <w:rsid w:val="00746BB4"/>
    <w:rsid w:val="00746C13"/>
    <w:rsid w:val="00747547"/>
    <w:rsid w:val="007501F3"/>
    <w:rsid w:val="0075043A"/>
    <w:rsid w:val="00751FAD"/>
    <w:rsid w:val="00752133"/>
    <w:rsid w:val="00752363"/>
    <w:rsid w:val="007524ED"/>
    <w:rsid w:val="00754122"/>
    <w:rsid w:val="00755B1E"/>
    <w:rsid w:val="00756729"/>
    <w:rsid w:val="0075693C"/>
    <w:rsid w:val="007574C4"/>
    <w:rsid w:val="00760FE8"/>
    <w:rsid w:val="00763005"/>
    <w:rsid w:val="007637BA"/>
    <w:rsid w:val="00763C39"/>
    <w:rsid w:val="00765C64"/>
    <w:rsid w:val="00766307"/>
    <w:rsid w:val="00766AFB"/>
    <w:rsid w:val="0076776B"/>
    <w:rsid w:val="007678FD"/>
    <w:rsid w:val="0077040D"/>
    <w:rsid w:val="0077053C"/>
    <w:rsid w:val="0077074D"/>
    <w:rsid w:val="00771317"/>
    <w:rsid w:val="0077147E"/>
    <w:rsid w:val="00771A2E"/>
    <w:rsid w:val="007720FA"/>
    <w:rsid w:val="00772884"/>
    <w:rsid w:val="007736FA"/>
    <w:rsid w:val="00774A31"/>
    <w:rsid w:val="00774BED"/>
    <w:rsid w:val="00780160"/>
    <w:rsid w:val="0078148A"/>
    <w:rsid w:val="0078228B"/>
    <w:rsid w:val="00784735"/>
    <w:rsid w:val="007852D2"/>
    <w:rsid w:val="00785918"/>
    <w:rsid w:val="00785C8A"/>
    <w:rsid w:val="0079013C"/>
    <w:rsid w:val="00790670"/>
    <w:rsid w:val="00790B87"/>
    <w:rsid w:val="00790F06"/>
    <w:rsid w:val="0079139F"/>
    <w:rsid w:val="007914DD"/>
    <w:rsid w:val="007915EE"/>
    <w:rsid w:val="00792E0E"/>
    <w:rsid w:val="00795DD4"/>
    <w:rsid w:val="00795EAE"/>
    <w:rsid w:val="00796459"/>
    <w:rsid w:val="00796492"/>
    <w:rsid w:val="007A09E0"/>
    <w:rsid w:val="007A27FC"/>
    <w:rsid w:val="007A3E23"/>
    <w:rsid w:val="007A45B2"/>
    <w:rsid w:val="007A5094"/>
    <w:rsid w:val="007A657E"/>
    <w:rsid w:val="007A6B92"/>
    <w:rsid w:val="007B03CD"/>
    <w:rsid w:val="007B0509"/>
    <w:rsid w:val="007B2B82"/>
    <w:rsid w:val="007B405C"/>
    <w:rsid w:val="007B51C4"/>
    <w:rsid w:val="007B5B9A"/>
    <w:rsid w:val="007B5CDF"/>
    <w:rsid w:val="007B6886"/>
    <w:rsid w:val="007B6F57"/>
    <w:rsid w:val="007B716A"/>
    <w:rsid w:val="007B762C"/>
    <w:rsid w:val="007B7659"/>
    <w:rsid w:val="007C036A"/>
    <w:rsid w:val="007C0F4A"/>
    <w:rsid w:val="007C1B36"/>
    <w:rsid w:val="007C24C1"/>
    <w:rsid w:val="007C37C0"/>
    <w:rsid w:val="007C48E3"/>
    <w:rsid w:val="007C5DD7"/>
    <w:rsid w:val="007C6024"/>
    <w:rsid w:val="007C6E1A"/>
    <w:rsid w:val="007D23ED"/>
    <w:rsid w:val="007D2A90"/>
    <w:rsid w:val="007D3181"/>
    <w:rsid w:val="007D3576"/>
    <w:rsid w:val="007D3AA7"/>
    <w:rsid w:val="007D511C"/>
    <w:rsid w:val="007D547B"/>
    <w:rsid w:val="007D64E9"/>
    <w:rsid w:val="007D6CDA"/>
    <w:rsid w:val="007D76B3"/>
    <w:rsid w:val="007E1455"/>
    <w:rsid w:val="007E2508"/>
    <w:rsid w:val="007E2EA1"/>
    <w:rsid w:val="007E408B"/>
    <w:rsid w:val="007E61C9"/>
    <w:rsid w:val="007E6B5D"/>
    <w:rsid w:val="007E6BEB"/>
    <w:rsid w:val="007E7231"/>
    <w:rsid w:val="007F036F"/>
    <w:rsid w:val="007F3E09"/>
    <w:rsid w:val="007F3F99"/>
    <w:rsid w:val="007F7498"/>
    <w:rsid w:val="00800464"/>
    <w:rsid w:val="008005F4"/>
    <w:rsid w:val="0080125E"/>
    <w:rsid w:val="00807E73"/>
    <w:rsid w:val="00807F95"/>
    <w:rsid w:val="00810FE3"/>
    <w:rsid w:val="00811CDB"/>
    <w:rsid w:val="008121DB"/>
    <w:rsid w:val="0081686E"/>
    <w:rsid w:val="00817C87"/>
    <w:rsid w:val="00817C8E"/>
    <w:rsid w:val="00817F97"/>
    <w:rsid w:val="0082142C"/>
    <w:rsid w:val="00824C89"/>
    <w:rsid w:val="00825E5A"/>
    <w:rsid w:val="00826159"/>
    <w:rsid w:val="00826E32"/>
    <w:rsid w:val="00827390"/>
    <w:rsid w:val="008273B6"/>
    <w:rsid w:val="00830CE0"/>
    <w:rsid w:val="00831E48"/>
    <w:rsid w:val="00832736"/>
    <w:rsid w:val="00832825"/>
    <w:rsid w:val="00832C60"/>
    <w:rsid w:val="0083422F"/>
    <w:rsid w:val="00835578"/>
    <w:rsid w:val="00835C87"/>
    <w:rsid w:val="00836B8E"/>
    <w:rsid w:val="008373B8"/>
    <w:rsid w:val="00837809"/>
    <w:rsid w:val="0084188C"/>
    <w:rsid w:val="008423F6"/>
    <w:rsid w:val="008425EC"/>
    <w:rsid w:val="0084310C"/>
    <w:rsid w:val="00843BFA"/>
    <w:rsid w:val="00846C8D"/>
    <w:rsid w:val="008470F1"/>
    <w:rsid w:val="0084713D"/>
    <w:rsid w:val="00847523"/>
    <w:rsid w:val="0085023E"/>
    <w:rsid w:val="008508CE"/>
    <w:rsid w:val="00850E8A"/>
    <w:rsid w:val="00851835"/>
    <w:rsid w:val="00852583"/>
    <w:rsid w:val="00853AA0"/>
    <w:rsid w:val="00854762"/>
    <w:rsid w:val="008571F6"/>
    <w:rsid w:val="00857651"/>
    <w:rsid w:val="008613DC"/>
    <w:rsid w:val="00861F95"/>
    <w:rsid w:val="0086406F"/>
    <w:rsid w:val="008640FA"/>
    <w:rsid w:val="008644B9"/>
    <w:rsid w:val="00864DCB"/>
    <w:rsid w:val="00866E7B"/>
    <w:rsid w:val="00867D80"/>
    <w:rsid w:val="00867FEA"/>
    <w:rsid w:val="00871704"/>
    <w:rsid w:val="008719B1"/>
    <w:rsid w:val="00872285"/>
    <w:rsid w:val="00872D19"/>
    <w:rsid w:val="00872DB9"/>
    <w:rsid w:val="00873560"/>
    <w:rsid w:val="008739EC"/>
    <w:rsid w:val="0087546A"/>
    <w:rsid w:val="00877D36"/>
    <w:rsid w:val="00880C77"/>
    <w:rsid w:val="00880D38"/>
    <w:rsid w:val="00880E1E"/>
    <w:rsid w:val="0088203C"/>
    <w:rsid w:val="008821AD"/>
    <w:rsid w:val="00882B6F"/>
    <w:rsid w:val="00885598"/>
    <w:rsid w:val="008856C0"/>
    <w:rsid w:val="00885871"/>
    <w:rsid w:val="008875A5"/>
    <w:rsid w:val="00887E80"/>
    <w:rsid w:val="00893701"/>
    <w:rsid w:val="00894445"/>
    <w:rsid w:val="008961E1"/>
    <w:rsid w:val="008969E4"/>
    <w:rsid w:val="008A0930"/>
    <w:rsid w:val="008A37D6"/>
    <w:rsid w:val="008A3996"/>
    <w:rsid w:val="008A5FC0"/>
    <w:rsid w:val="008A6048"/>
    <w:rsid w:val="008A7512"/>
    <w:rsid w:val="008B1052"/>
    <w:rsid w:val="008B13B0"/>
    <w:rsid w:val="008B18B6"/>
    <w:rsid w:val="008B20BF"/>
    <w:rsid w:val="008B26E7"/>
    <w:rsid w:val="008B2EB0"/>
    <w:rsid w:val="008B4058"/>
    <w:rsid w:val="008B421D"/>
    <w:rsid w:val="008B5D70"/>
    <w:rsid w:val="008C0236"/>
    <w:rsid w:val="008C0ED2"/>
    <w:rsid w:val="008C2A15"/>
    <w:rsid w:val="008C519F"/>
    <w:rsid w:val="008C631F"/>
    <w:rsid w:val="008C6B28"/>
    <w:rsid w:val="008D0963"/>
    <w:rsid w:val="008D104C"/>
    <w:rsid w:val="008D2DC1"/>
    <w:rsid w:val="008D39AD"/>
    <w:rsid w:val="008D44DC"/>
    <w:rsid w:val="008D4BFB"/>
    <w:rsid w:val="008D5168"/>
    <w:rsid w:val="008D56A1"/>
    <w:rsid w:val="008D5E6E"/>
    <w:rsid w:val="008D6497"/>
    <w:rsid w:val="008D703F"/>
    <w:rsid w:val="008E1971"/>
    <w:rsid w:val="008E2522"/>
    <w:rsid w:val="008E25FB"/>
    <w:rsid w:val="008E2E34"/>
    <w:rsid w:val="008E5170"/>
    <w:rsid w:val="008E5293"/>
    <w:rsid w:val="008E547B"/>
    <w:rsid w:val="008E7525"/>
    <w:rsid w:val="008F03DC"/>
    <w:rsid w:val="008F0709"/>
    <w:rsid w:val="008F17CE"/>
    <w:rsid w:val="008F190C"/>
    <w:rsid w:val="008F2803"/>
    <w:rsid w:val="008F4D07"/>
    <w:rsid w:val="008F4EA7"/>
    <w:rsid w:val="008F52B2"/>
    <w:rsid w:val="008F6A49"/>
    <w:rsid w:val="0090013A"/>
    <w:rsid w:val="009001A6"/>
    <w:rsid w:val="009002EA"/>
    <w:rsid w:val="00900DC5"/>
    <w:rsid w:val="00907907"/>
    <w:rsid w:val="00907C05"/>
    <w:rsid w:val="009112C9"/>
    <w:rsid w:val="009112DC"/>
    <w:rsid w:val="00911911"/>
    <w:rsid w:val="00912C23"/>
    <w:rsid w:val="00913E08"/>
    <w:rsid w:val="00915398"/>
    <w:rsid w:val="0091568D"/>
    <w:rsid w:val="009164AC"/>
    <w:rsid w:val="00916F8C"/>
    <w:rsid w:val="00917346"/>
    <w:rsid w:val="0092000A"/>
    <w:rsid w:val="00920E35"/>
    <w:rsid w:val="00920E80"/>
    <w:rsid w:val="009214DE"/>
    <w:rsid w:val="009232A3"/>
    <w:rsid w:val="0092347C"/>
    <w:rsid w:val="00923C00"/>
    <w:rsid w:val="00924D95"/>
    <w:rsid w:val="00924FBA"/>
    <w:rsid w:val="00925F61"/>
    <w:rsid w:val="009272C3"/>
    <w:rsid w:val="00927812"/>
    <w:rsid w:val="00930C4D"/>
    <w:rsid w:val="00931B99"/>
    <w:rsid w:val="0093212A"/>
    <w:rsid w:val="009322F6"/>
    <w:rsid w:val="00932F40"/>
    <w:rsid w:val="0093360A"/>
    <w:rsid w:val="00933E21"/>
    <w:rsid w:val="00936C77"/>
    <w:rsid w:val="009376A1"/>
    <w:rsid w:val="009377A9"/>
    <w:rsid w:val="00940C40"/>
    <w:rsid w:val="0094107A"/>
    <w:rsid w:val="009424CA"/>
    <w:rsid w:val="009426DA"/>
    <w:rsid w:val="00943E7D"/>
    <w:rsid w:val="00944433"/>
    <w:rsid w:val="0094565B"/>
    <w:rsid w:val="009470DB"/>
    <w:rsid w:val="0094729A"/>
    <w:rsid w:val="0094732E"/>
    <w:rsid w:val="00950247"/>
    <w:rsid w:val="0095084F"/>
    <w:rsid w:val="0095199A"/>
    <w:rsid w:val="00952411"/>
    <w:rsid w:val="009525CD"/>
    <w:rsid w:val="00954194"/>
    <w:rsid w:val="009556B5"/>
    <w:rsid w:val="00955A55"/>
    <w:rsid w:val="00957B58"/>
    <w:rsid w:val="00957BE6"/>
    <w:rsid w:val="009602C6"/>
    <w:rsid w:val="00960A1C"/>
    <w:rsid w:val="00960B41"/>
    <w:rsid w:val="00962C5C"/>
    <w:rsid w:val="0096313B"/>
    <w:rsid w:val="00963797"/>
    <w:rsid w:val="009640C7"/>
    <w:rsid w:val="0096556C"/>
    <w:rsid w:val="0097020A"/>
    <w:rsid w:val="00970252"/>
    <w:rsid w:val="009715A4"/>
    <w:rsid w:val="009715B7"/>
    <w:rsid w:val="009732FF"/>
    <w:rsid w:val="00973933"/>
    <w:rsid w:val="00973FA6"/>
    <w:rsid w:val="00974115"/>
    <w:rsid w:val="0097430D"/>
    <w:rsid w:val="00974919"/>
    <w:rsid w:val="00974FB5"/>
    <w:rsid w:val="00975033"/>
    <w:rsid w:val="00975D46"/>
    <w:rsid w:val="0097601A"/>
    <w:rsid w:val="009777E5"/>
    <w:rsid w:val="00980EAB"/>
    <w:rsid w:val="00982A74"/>
    <w:rsid w:val="009834E2"/>
    <w:rsid w:val="00984D17"/>
    <w:rsid w:val="00984D28"/>
    <w:rsid w:val="009851AD"/>
    <w:rsid w:val="00985D12"/>
    <w:rsid w:val="00985ED9"/>
    <w:rsid w:val="009860D4"/>
    <w:rsid w:val="00987DF9"/>
    <w:rsid w:val="0099042F"/>
    <w:rsid w:val="009908F1"/>
    <w:rsid w:val="00990A0C"/>
    <w:rsid w:val="009913D5"/>
    <w:rsid w:val="00992118"/>
    <w:rsid w:val="0099229C"/>
    <w:rsid w:val="009922FA"/>
    <w:rsid w:val="0099277A"/>
    <w:rsid w:val="00992E4D"/>
    <w:rsid w:val="009944FA"/>
    <w:rsid w:val="00995517"/>
    <w:rsid w:val="00996C6F"/>
    <w:rsid w:val="009A0C83"/>
    <w:rsid w:val="009A1209"/>
    <w:rsid w:val="009A191B"/>
    <w:rsid w:val="009A22B1"/>
    <w:rsid w:val="009A2670"/>
    <w:rsid w:val="009A2966"/>
    <w:rsid w:val="009A2BA1"/>
    <w:rsid w:val="009A2C69"/>
    <w:rsid w:val="009A4452"/>
    <w:rsid w:val="009A46A8"/>
    <w:rsid w:val="009A4930"/>
    <w:rsid w:val="009A5E5F"/>
    <w:rsid w:val="009A787D"/>
    <w:rsid w:val="009A7EDB"/>
    <w:rsid w:val="009B0691"/>
    <w:rsid w:val="009B0D96"/>
    <w:rsid w:val="009B1130"/>
    <w:rsid w:val="009B1B16"/>
    <w:rsid w:val="009B22F2"/>
    <w:rsid w:val="009B3358"/>
    <w:rsid w:val="009B34F7"/>
    <w:rsid w:val="009B45BF"/>
    <w:rsid w:val="009B46E9"/>
    <w:rsid w:val="009B4C70"/>
    <w:rsid w:val="009B5EB9"/>
    <w:rsid w:val="009B72E8"/>
    <w:rsid w:val="009C0813"/>
    <w:rsid w:val="009C3F3C"/>
    <w:rsid w:val="009C4D59"/>
    <w:rsid w:val="009C4F10"/>
    <w:rsid w:val="009C5069"/>
    <w:rsid w:val="009C5A80"/>
    <w:rsid w:val="009C7493"/>
    <w:rsid w:val="009D0401"/>
    <w:rsid w:val="009D1B3B"/>
    <w:rsid w:val="009D1E94"/>
    <w:rsid w:val="009D2608"/>
    <w:rsid w:val="009D291F"/>
    <w:rsid w:val="009D3019"/>
    <w:rsid w:val="009D307A"/>
    <w:rsid w:val="009D3127"/>
    <w:rsid w:val="009D34E5"/>
    <w:rsid w:val="009D415E"/>
    <w:rsid w:val="009D4744"/>
    <w:rsid w:val="009D47F6"/>
    <w:rsid w:val="009D53AA"/>
    <w:rsid w:val="009D53D4"/>
    <w:rsid w:val="009D6288"/>
    <w:rsid w:val="009D6BA5"/>
    <w:rsid w:val="009D7A1B"/>
    <w:rsid w:val="009D7AD8"/>
    <w:rsid w:val="009E027B"/>
    <w:rsid w:val="009E03D6"/>
    <w:rsid w:val="009E166A"/>
    <w:rsid w:val="009E2630"/>
    <w:rsid w:val="009E33A4"/>
    <w:rsid w:val="009E4E82"/>
    <w:rsid w:val="009E7950"/>
    <w:rsid w:val="009F003C"/>
    <w:rsid w:val="009F0203"/>
    <w:rsid w:val="009F0976"/>
    <w:rsid w:val="009F1458"/>
    <w:rsid w:val="009F14CB"/>
    <w:rsid w:val="009F1FE6"/>
    <w:rsid w:val="009F2D08"/>
    <w:rsid w:val="009F35F1"/>
    <w:rsid w:val="009F3D1B"/>
    <w:rsid w:val="009F44FF"/>
    <w:rsid w:val="009F45D2"/>
    <w:rsid w:val="009F4A06"/>
    <w:rsid w:val="009F524A"/>
    <w:rsid w:val="009F5357"/>
    <w:rsid w:val="009F5565"/>
    <w:rsid w:val="009F655A"/>
    <w:rsid w:val="009F7321"/>
    <w:rsid w:val="009F77BD"/>
    <w:rsid w:val="009F789F"/>
    <w:rsid w:val="00A010A8"/>
    <w:rsid w:val="00A056EC"/>
    <w:rsid w:val="00A05701"/>
    <w:rsid w:val="00A05AEF"/>
    <w:rsid w:val="00A0755B"/>
    <w:rsid w:val="00A07E11"/>
    <w:rsid w:val="00A12359"/>
    <w:rsid w:val="00A12DDC"/>
    <w:rsid w:val="00A1342E"/>
    <w:rsid w:val="00A141FF"/>
    <w:rsid w:val="00A14CFB"/>
    <w:rsid w:val="00A15A52"/>
    <w:rsid w:val="00A16029"/>
    <w:rsid w:val="00A17B99"/>
    <w:rsid w:val="00A21145"/>
    <w:rsid w:val="00A223C3"/>
    <w:rsid w:val="00A27A3F"/>
    <w:rsid w:val="00A27A9E"/>
    <w:rsid w:val="00A30BED"/>
    <w:rsid w:val="00A34666"/>
    <w:rsid w:val="00A35700"/>
    <w:rsid w:val="00A35712"/>
    <w:rsid w:val="00A37999"/>
    <w:rsid w:val="00A37FD3"/>
    <w:rsid w:val="00A40044"/>
    <w:rsid w:val="00A41047"/>
    <w:rsid w:val="00A41CC4"/>
    <w:rsid w:val="00A45918"/>
    <w:rsid w:val="00A45B89"/>
    <w:rsid w:val="00A45F89"/>
    <w:rsid w:val="00A466B6"/>
    <w:rsid w:val="00A46AC5"/>
    <w:rsid w:val="00A5003F"/>
    <w:rsid w:val="00A51139"/>
    <w:rsid w:val="00A54A88"/>
    <w:rsid w:val="00A55240"/>
    <w:rsid w:val="00A55C00"/>
    <w:rsid w:val="00A560E7"/>
    <w:rsid w:val="00A56C5A"/>
    <w:rsid w:val="00A60323"/>
    <w:rsid w:val="00A60AEF"/>
    <w:rsid w:val="00A6132B"/>
    <w:rsid w:val="00A615DB"/>
    <w:rsid w:val="00A61A0D"/>
    <w:rsid w:val="00A624D2"/>
    <w:rsid w:val="00A63245"/>
    <w:rsid w:val="00A6520A"/>
    <w:rsid w:val="00A65939"/>
    <w:rsid w:val="00A659C8"/>
    <w:rsid w:val="00A6646C"/>
    <w:rsid w:val="00A67694"/>
    <w:rsid w:val="00A711E3"/>
    <w:rsid w:val="00A71C55"/>
    <w:rsid w:val="00A71EEE"/>
    <w:rsid w:val="00A725B7"/>
    <w:rsid w:val="00A740B1"/>
    <w:rsid w:val="00A74502"/>
    <w:rsid w:val="00A765E3"/>
    <w:rsid w:val="00A80848"/>
    <w:rsid w:val="00A80F07"/>
    <w:rsid w:val="00A811C4"/>
    <w:rsid w:val="00A8299B"/>
    <w:rsid w:val="00A83165"/>
    <w:rsid w:val="00A83968"/>
    <w:rsid w:val="00A859F9"/>
    <w:rsid w:val="00A864FA"/>
    <w:rsid w:val="00A87847"/>
    <w:rsid w:val="00A87A1C"/>
    <w:rsid w:val="00A9021C"/>
    <w:rsid w:val="00A9165A"/>
    <w:rsid w:val="00A92D3A"/>
    <w:rsid w:val="00A93196"/>
    <w:rsid w:val="00A93FBC"/>
    <w:rsid w:val="00A94E02"/>
    <w:rsid w:val="00A95451"/>
    <w:rsid w:val="00A96079"/>
    <w:rsid w:val="00A96F1D"/>
    <w:rsid w:val="00A97812"/>
    <w:rsid w:val="00A97B67"/>
    <w:rsid w:val="00A97C33"/>
    <w:rsid w:val="00AA103D"/>
    <w:rsid w:val="00AA1536"/>
    <w:rsid w:val="00AA27FF"/>
    <w:rsid w:val="00AA2E7B"/>
    <w:rsid w:val="00AA688F"/>
    <w:rsid w:val="00AA7E3C"/>
    <w:rsid w:val="00AB0A80"/>
    <w:rsid w:val="00AB1FC0"/>
    <w:rsid w:val="00AB263A"/>
    <w:rsid w:val="00AB269F"/>
    <w:rsid w:val="00AB317C"/>
    <w:rsid w:val="00AB4B7C"/>
    <w:rsid w:val="00AB6149"/>
    <w:rsid w:val="00AB7706"/>
    <w:rsid w:val="00AB792A"/>
    <w:rsid w:val="00AB7AAA"/>
    <w:rsid w:val="00AB7E72"/>
    <w:rsid w:val="00AC11B4"/>
    <w:rsid w:val="00AC1375"/>
    <w:rsid w:val="00AC1908"/>
    <w:rsid w:val="00AC22E1"/>
    <w:rsid w:val="00AC2743"/>
    <w:rsid w:val="00AC2FE4"/>
    <w:rsid w:val="00AC5E6A"/>
    <w:rsid w:val="00AC7EB4"/>
    <w:rsid w:val="00AD0339"/>
    <w:rsid w:val="00AD2020"/>
    <w:rsid w:val="00AD2367"/>
    <w:rsid w:val="00AD261C"/>
    <w:rsid w:val="00AD272C"/>
    <w:rsid w:val="00AD32B1"/>
    <w:rsid w:val="00AD3C4E"/>
    <w:rsid w:val="00AD4B51"/>
    <w:rsid w:val="00AD6BC1"/>
    <w:rsid w:val="00AD789D"/>
    <w:rsid w:val="00AE0E62"/>
    <w:rsid w:val="00AE1ACA"/>
    <w:rsid w:val="00AE40DF"/>
    <w:rsid w:val="00AE5D91"/>
    <w:rsid w:val="00AE63FC"/>
    <w:rsid w:val="00AE7FAE"/>
    <w:rsid w:val="00AF0570"/>
    <w:rsid w:val="00AF06DC"/>
    <w:rsid w:val="00AF0755"/>
    <w:rsid w:val="00AF115E"/>
    <w:rsid w:val="00AF1527"/>
    <w:rsid w:val="00AF1C32"/>
    <w:rsid w:val="00AF20B0"/>
    <w:rsid w:val="00AF21EE"/>
    <w:rsid w:val="00AF43E4"/>
    <w:rsid w:val="00AF43E8"/>
    <w:rsid w:val="00AF4A8A"/>
    <w:rsid w:val="00AF70D0"/>
    <w:rsid w:val="00B00C87"/>
    <w:rsid w:val="00B01D70"/>
    <w:rsid w:val="00B01E24"/>
    <w:rsid w:val="00B04F1D"/>
    <w:rsid w:val="00B0692D"/>
    <w:rsid w:val="00B06DDC"/>
    <w:rsid w:val="00B1004F"/>
    <w:rsid w:val="00B102A7"/>
    <w:rsid w:val="00B120A3"/>
    <w:rsid w:val="00B12B5D"/>
    <w:rsid w:val="00B135BE"/>
    <w:rsid w:val="00B175C1"/>
    <w:rsid w:val="00B17827"/>
    <w:rsid w:val="00B2004A"/>
    <w:rsid w:val="00B2097B"/>
    <w:rsid w:val="00B20E3E"/>
    <w:rsid w:val="00B2282C"/>
    <w:rsid w:val="00B23967"/>
    <w:rsid w:val="00B23D40"/>
    <w:rsid w:val="00B2425D"/>
    <w:rsid w:val="00B24FBC"/>
    <w:rsid w:val="00B252B3"/>
    <w:rsid w:val="00B26240"/>
    <w:rsid w:val="00B26520"/>
    <w:rsid w:val="00B277C1"/>
    <w:rsid w:val="00B30056"/>
    <w:rsid w:val="00B303AD"/>
    <w:rsid w:val="00B32A2A"/>
    <w:rsid w:val="00B34CDA"/>
    <w:rsid w:val="00B34DA6"/>
    <w:rsid w:val="00B35A6A"/>
    <w:rsid w:val="00B35AF3"/>
    <w:rsid w:val="00B36192"/>
    <w:rsid w:val="00B364AA"/>
    <w:rsid w:val="00B36F34"/>
    <w:rsid w:val="00B42A9B"/>
    <w:rsid w:val="00B42E82"/>
    <w:rsid w:val="00B4340B"/>
    <w:rsid w:val="00B436F6"/>
    <w:rsid w:val="00B43DA2"/>
    <w:rsid w:val="00B458F0"/>
    <w:rsid w:val="00B46AF7"/>
    <w:rsid w:val="00B470C1"/>
    <w:rsid w:val="00B47A92"/>
    <w:rsid w:val="00B47BC2"/>
    <w:rsid w:val="00B47E84"/>
    <w:rsid w:val="00B50A2F"/>
    <w:rsid w:val="00B51B2F"/>
    <w:rsid w:val="00B51CB7"/>
    <w:rsid w:val="00B5254A"/>
    <w:rsid w:val="00B528DF"/>
    <w:rsid w:val="00B5691B"/>
    <w:rsid w:val="00B56A03"/>
    <w:rsid w:val="00B57008"/>
    <w:rsid w:val="00B579E2"/>
    <w:rsid w:val="00B60942"/>
    <w:rsid w:val="00B62F55"/>
    <w:rsid w:val="00B6436C"/>
    <w:rsid w:val="00B656DF"/>
    <w:rsid w:val="00B6580B"/>
    <w:rsid w:val="00B65AC0"/>
    <w:rsid w:val="00B678B0"/>
    <w:rsid w:val="00B70789"/>
    <w:rsid w:val="00B714DB"/>
    <w:rsid w:val="00B72EAD"/>
    <w:rsid w:val="00B731B6"/>
    <w:rsid w:val="00B73BDA"/>
    <w:rsid w:val="00B74119"/>
    <w:rsid w:val="00B7566E"/>
    <w:rsid w:val="00B7658E"/>
    <w:rsid w:val="00B769F3"/>
    <w:rsid w:val="00B808A8"/>
    <w:rsid w:val="00B82228"/>
    <w:rsid w:val="00B83EE8"/>
    <w:rsid w:val="00B855A5"/>
    <w:rsid w:val="00B858E8"/>
    <w:rsid w:val="00B86E27"/>
    <w:rsid w:val="00B87210"/>
    <w:rsid w:val="00B87C98"/>
    <w:rsid w:val="00B87D0E"/>
    <w:rsid w:val="00B931FA"/>
    <w:rsid w:val="00B932D6"/>
    <w:rsid w:val="00B95ED8"/>
    <w:rsid w:val="00B96359"/>
    <w:rsid w:val="00B97288"/>
    <w:rsid w:val="00BA021B"/>
    <w:rsid w:val="00BA2544"/>
    <w:rsid w:val="00BA269F"/>
    <w:rsid w:val="00BA2AEE"/>
    <w:rsid w:val="00BA2ECA"/>
    <w:rsid w:val="00BA3499"/>
    <w:rsid w:val="00BA4BF6"/>
    <w:rsid w:val="00BA4FBC"/>
    <w:rsid w:val="00BA5BB4"/>
    <w:rsid w:val="00BA667E"/>
    <w:rsid w:val="00BA66DC"/>
    <w:rsid w:val="00BA68CB"/>
    <w:rsid w:val="00BA6B56"/>
    <w:rsid w:val="00BB03A4"/>
    <w:rsid w:val="00BB4797"/>
    <w:rsid w:val="00BB4D13"/>
    <w:rsid w:val="00BB5B91"/>
    <w:rsid w:val="00BB72CF"/>
    <w:rsid w:val="00BB7C31"/>
    <w:rsid w:val="00BC0290"/>
    <w:rsid w:val="00BC04EB"/>
    <w:rsid w:val="00BC1488"/>
    <w:rsid w:val="00BC1CE7"/>
    <w:rsid w:val="00BC2376"/>
    <w:rsid w:val="00BC4197"/>
    <w:rsid w:val="00BC4C10"/>
    <w:rsid w:val="00BC578F"/>
    <w:rsid w:val="00BC5A48"/>
    <w:rsid w:val="00BC68B1"/>
    <w:rsid w:val="00BC6B7A"/>
    <w:rsid w:val="00BC7AB9"/>
    <w:rsid w:val="00BC7C72"/>
    <w:rsid w:val="00BD039E"/>
    <w:rsid w:val="00BD09E2"/>
    <w:rsid w:val="00BD2348"/>
    <w:rsid w:val="00BD3650"/>
    <w:rsid w:val="00BD46BD"/>
    <w:rsid w:val="00BD6E85"/>
    <w:rsid w:val="00BD74B3"/>
    <w:rsid w:val="00BE016B"/>
    <w:rsid w:val="00BE0399"/>
    <w:rsid w:val="00BE090E"/>
    <w:rsid w:val="00BE13E6"/>
    <w:rsid w:val="00BE17D1"/>
    <w:rsid w:val="00BE1816"/>
    <w:rsid w:val="00BE2EFA"/>
    <w:rsid w:val="00BE2F8C"/>
    <w:rsid w:val="00BE36F4"/>
    <w:rsid w:val="00BE3C7E"/>
    <w:rsid w:val="00BE45CC"/>
    <w:rsid w:val="00BE485F"/>
    <w:rsid w:val="00BE55B2"/>
    <w:rsid w:val="00BE66ED"/>
    <w:rsid w:val="00BF056D"/>
    <w:rsid w:val="00BF0C1F"/>
    <w:rsid w:val="00BF0E9D"/>
    <w:rsid w:val="00BF2E45"/>
    <w:rsid w:val="00BF3B32"/>
    <w:rsid w:val="00BF4630"/>
    <w:rsid w:val="00BF5256"/>
    <w:rsid w:val="00BF54E5"/>
    <w:rsid w:val="00BF5524"/>
    <w:rsid w:val="00BF5F6C"/>
    <w:rsid w:val="00BF614D"/>
    <w:rsid w:val="00BF6234"/>
    <w:rsid w:val="00BF657F"/>
    <w:rsid w:val="00BF65C1"/>
    <w:rsid w:val="00BF6DA3"/>
    <w:rsid w:val="00BF774E"/>
    <w:rsid w:val="00C001CC"/>
    <w:rsid w:val="00C00CF4"/>
    <w:rsid w:val="00C00E11"/>
    <w:rsid w:val="00C0152D"/>
    <w:rsid w:val="00C01907"/>
    <w:rsid w:val="00C04C60"/>
    <w:rsid w:val="00C05120"/>
    <w:rsid w:val="00C07EB9"/>
    <w:rsid w:val="00C07FAF"/>
    <w:rsid w:val="00C101AC"/>
    <w:rsid w:val="00C111E4"/>
    <w:rsid w:val="00C119A7"/>
    <w:rsid w:val="00C12046"/>
    <w:rsid w:val="00C1238D"/>
    <w:rsid w:val="00C12839"/>
    <w:rsid w:val="00C12D11"/>
    <w:rsid w:val="00C12E3D"/>
    <w:rsid w:val="00C12FB4"/>
    <w:rsid w:val="00C134EC"/>
    <w:rsid w:val="00C13F4D"/>
    <w:rsid w:val="00C16B47"/>
    <w:rsid w:val="00C16FFB"/>
    <w:rsid w:val="00C17AD4"/>
    <w:rsid w:val="00C20F22"/>
    <w:rsid w:val="00C226B4"/>
    <w:rsid w:val="00C22B2C"/>
    <w:rsid w:val="00C23602"/>
    <w:rsid w:val="00C250E8"/>
    <w:rsid w:val="00C2512F"/>
    <w:rsid w:val="00C25C60"/>
    <w:rsid w:val="00C25D1C"/>
    <w:rsid w:val="00C26F1E"/>
    <w:rsid w:val="00C2778E"/>
    <w:rsid w:val="00C30CE8"/>
    <w:rsid w:val="00C31034"/>
    <w:rsid w:val="00C313EF"/>
    <w:rsid w:val="00C31491"/>
    <w:rsid w:val="00C340CD"/>
    <w:rsid w:val="00C347A8"/>
    <w:rsid w:val="00C35A37"/>
    <w:rsid w:val="00C35DEB"/>
    <w:rsid w:val="00C36563"/>
    <w:rsid w:val="00C365A5"/>
    <w:rsid w:val="00C37530"/>
    <w:rsid w:val="00C40239"/>
    <w:rsid w:val="00C4146B"/>
    <w:rsid w:val="00C41FAF"/>
    <w:rsid w:val="00C42F77"/>
    <w:rsid w:val="00C43400"/>
    <w:rsid w:val="00C439DF"/>
    <w:rsid w:val="00C447B6"/>
    <w:rsid w:val="00C45785"/>
    <w:rsid w:val="00C45D30"/>
    <w:rsid w:val="00C46663"/>
    <w:rsid w:val="00C46A96"/>
    <w:rsid w:val="00C47602"/>
    <w:rsid w:val="00C47DD4"/>
    <w:rsid w:val="00C51864"/>
    <w:rsid w:val="00C51EC2"/>
    <w:rsid w:val="00C53067"/>
    <w:rsid w:val="00C53819"/>
    <w:rsid w:val="00C56755"/>
    <w:rsid w:val="00C56888"/>
    <w:rsid w:val="00C620C1"/>
    <w:rsid w:val="00C63F8F"/>
    <w:rsid w:val="00C64731"/>
    <w:rsid w:val="00C65D3F"/>
    <w:rsid w:val="00C67F7B"/>
    <w:rsid w:val="00C701FF"/>
    <w:rsid w:val="00C714A8"/>
    <w:rsid w:val="00C71EBE"/>
    <w:rsid w:val="00C7378A"/>
    <w:rsid w:val="00C73CED"/>
    <w:rsid w:val="00C73E84"/>
    <w:rsid w:val="00C76C36"/>
    <w:rsid w:val="00C77D10"/>
    <w:rsid w:val="00C80CFF"/>
    <w:rsid w:val="00C81F35"/>
    <w:rsid w:val="00C82B53"/>
    <w:rsid w:val="00C82D40"/>
    <w:rsid w:val="00C8492B"/>
    <w:rsid w:val="00C84F19"/>
    <w:rsid w:val="00C87441"/>
    <w:rsid w:val="00C876D9"/>
    <w:rsid w:val="00C87F83"/>
    <w:rsid w:val="00C9048B"/>
    <w:rsid w:val="00C904CE"/>
    <w:rsid w:val="00C9116F"/>
    <w:rsid w:val="00C91C90"/>
    <w:rsid w:val="00C91F6C"/>
    <w:rsid w:val="00C92F60"/>
    <w:rsid w:val="00C9365B"/>
    <w:rsid w:val="00C943ED"/>
    <w:rsid w:val="00C9524A"/>
    <w:rsid w:val="00C95594"/>
    <w:rsid w:val="00C97497"/>
    <w:rsid w:val="00CA02C3"/>
    <w:rsid w:val="00CA04E4"/>
    <w:rsid w:val="00CA06BF"/>
    <w:rsid w:val="00CA0FD2"/>
    <w:rsid w:val="00CA3F0A"/>
    <w:rsid w:val="00CA4331"/>
    <w:rsid w:val="00CA5FF2"/>
    <w:rsid w:val="00CA70D0"/>
    <w:rsid w:val="00CA70F4"/>
    <w:rsid w:val="00CA72AF"/>
    <w:rsid w:val="00CB01CF"/>
    <w:rsid w:val="00CB051C"/>
    <w:rsid w:val="00CB0A7E"/>
    <w:rsid w:val="00CB1250"/>
    <w:rsid w:val="00CB1933"/>
    <w:rsid w:val="00CB1B64"/>
    <w:rsid w:val="00CB440E"/>
    <w:rsid w:val="00CB565B"/>
    <w:rsid w:val="00CB58FB"/>
    <w:rsid w:val="00CB6B1C"/>
    <w:rsid w:val="00CB6B5E"/>
    <w:rsid w:val="00CC0746"/>
    <w:rsid w:val="00CC09A5"/>
    <w:rsid w:val="00CC0C04"/>
    <w:rsid w:val="00CC15F6"/>
    <w:rsid w:val="00CC2023"/>
    <w:rsid w:val="00CC228E"/>
    <w:rsid w:val="00CC2F24"/>
    <w:rsid w:val="00CC30EE"/>
    <w:rsid w:val="00CC47BC"/>
    <w:rsid w:val="00CC4916"/>
    <w:rsid w:val="00CC57A5"/>
    <w:rsid w:val="00CD05C6"/>
    <w:rsid w:val="00CD0BF9"/>
    <w:rsid w:val="00CD141B"/>
    <w:rsid w:val="00CD1B70"/>
    <w:rsid w:val="00CD2B89"/>
    <w:rsid w:val="00CD33AA"/>
    <w:rsid w:val="00CD41F8"/>
    <w:rsid w:val="00CD4DAC"/>
    <w:rsid w:val="00CD653D"/>
    <w:rsid w:val="00CD6696"/>
    <w:rsid w:val="00CD6775"/>
    <w:rsid w:val="00CD6AF1"/>
    <w:rsid w:val="00CD6D30"/>
    <w:rsid w:val="00CD7408"/>
    <w:rsid w:val="00CD7D79"/>
    <w:rsid w:val="00CE126E"/>
    <w:rsid w:val="00CE1321"/>
    <w:rsid w:val="00CE1839"/>
    <w:rsid w:val="00CE2117"/>
    <w:rsid w:val="00CE327B"/>
    <w:rsid w:val="00CE34AF"/>
    <w:rsid w:val="00CE37DF"/>
    <w:rsid w:val="00CE7CFF"/>
    <w:rsid w:val="00CF0443"/>
    <w:rsid w:val="00CF062E"/>
    <w:rsid w:val="00CF176B"/>
    <w:rsid w:val="00CF1CAB"/>
    <w:rsid w:val="00CF22E1"/>
    <w:rsid w:val="00CF3300"/>
    <w:rsid w:val="00CF7354"/>
    <w:rsid w:val="00D01368"/>
    <w:rsid w:val="00D024FC"/>
    <w:rsid w:val="00D02EC2"/>
    <w:rsid w:val="00D034A6"/>
    <w:rsid w:val="00D03BF8"/>
    <w:rsid w:val="00D04272"/>
    <w:rsid w:val="00D04765"/>
    <w:rsid w:val="00D05C61"/>
    <w:rsid w:val="00D05E02"/>
    <w:rsid w:val="00D0670E"/>
    <w:rsid w:val="00D10C8A"/>
    <w:rsid w:val="00D10CA6"/>
    <w:rsid w:val="00D11C31"/>
    <w:rsid w:val="00D144A8"/>
    <w:rsid w:val="00D15A0D"/>
    <w:rsid w:val="00D15E13"/>
    <w:rsid w:val="00D16B84"/>
    <w:rsid w:val="00D16ED1"/>
    <w:rsid w:val="00D2055A"/>
    <w:rsid w:val="00D21351"/>
    <w:rsid w:val="00D214D0"/>
    <w:rsid w:val="00D216B0"/>
    <w:rsid w:val="00D23A91"/>
    <w:rsid w:val="00D23CE5"/>
    <w:rsid w:val="00D25E8E"/>
    <w:rsid w:val="00D26F36"/>
    <w:rsid w:val="00D3017C"/>
    <w:rsid w:val="00D312FB"/>
    <w:rsid w:val="00D320DB"/>
    <w:rsid w:val="00D3294D"/>
    <w:rsid w:val="00D32981"/>
    <w:rsid w:val="00D340D1"/>
    <w:rsid w:val="00D3464B"/>
    <w:rsid w:val="00D3586F"/>
    <w:rsid w:val="00D35CBB"/>
    <w:rsid w:val="00D35FB5"/>
    <w:rsid w:val="00D363F2"/>
    <w:rsid w:val="00D36E19"/>
    <w:rsid w:val="00D36E1C"/>
    <w:rsid w:val="00D41730"/>
    <w:rsid w:val="00D42C94"/>
    <w:rsid w:val="00D43829"/>
    <w:rsid w:val="00D43ABF"/>
    <w:rsid w:val="00D4439F"/>
    <w:rsid w:val="00D45DFB"/>
    <w:rsid w:val="00D465D9"/>
    <w:rsid w:val="00D4734C"/>
    <w:rsid w:val="00D47433"/>
    <w:rsid w:val="00D47948"/>
    <w:rsid w:val="00D506A2"/>
    <w:rsid w:val="00D50748"/>
    <w:rsid w:val="00D512DA"/>
    <w:rsid w:val="00D51F66"/>
    <w:rsid w:val="00D52206"/>
    <w:rsid w:val="00D52D2C"/>
    <w:rsid w:val="00D531D5"/>
    <w:rsid w:val="00D54E53"/>
    <w:rsid w:val="00D55F4D"/>
    <w:rsid w:val="00D56524"/>
    <w:rsid w:val="00D600A3"/>
    <w:rsid w:val="00D603E1"/>
    <w:rsid w:val="00D60DAF"/>
    <w:rsid w:val="00D60DF5"/>
    <w:rsid w:val="00D60F0D"/>
    <w:rsid w:val="00D61C15"/>
    <w:rsid w:val="00D628FB"/>
    <w:rsid w:val="00D62D34"/>
    <w:rsid w:val="00D62DA7"/>
    <w:rsid w:val="00D62FB1"/>
    <w:rsid w:val="00D64A40"/>
    <w:rsid w:val="00D65D56"/>
    <w:rsid w:val="00D665F2"/>
    <w:rsid w:val="00D7080A"/>
    <w:rsid w:val="00D715F7"/>
    <w:rsid w:val="00D724FF"/>
    <w:rsid w:val="00D72550"/>
    <w:rsid w:val="00D73581"/>
    <w:rsid w:val="00D76BBE"/>
    <w:rsid w:val="00D76DC2"/>
    <w:rsid w:val="00D8019A"/>
    <w:rsid w:val="00D805A5"/>
    <w:rsid w:val="00D80F90"/>
    <w:rsid w:val="00D84003"/>
    <w:rsid w:val="00D84F4E"/>
    <w:rsid w:val="00D857E8"/>
    <w:rsid w:val="00D8688B"/>
    <w:rsid w:val="00D870F8"/>
    <w:rsid w:val="00D87E1B"/>
    <w:rsid w:val="00D90D39"/>
    <w:rsid w:val="00D90E24"/>
    <w:rsid w:val="00D91753"/>
    <w:rsid w:val="00D92EBA"/>
    <w:rsid w:val="00D9406D"/>
    <w:rsid w:val="00D96533"/>
    <w:rsid w:val="00D96C27"/>
    <w:rsid w:val="00D970EA"/>
    <w:rsid w:val="00D97845"/>
    <w:rsid w:val="00DA0BD2"/>
    <w:rsid w:val="00DA1452"/>
    <w:rsid w:val="00DA17A8"/>
    <w:rsid w:val="00DA1C7B"/>
    <w:rsid w:val="00DA440D"/>
    <w:rsid w:val="00DA66E7"/>
    <w:rsid w:val="00DA6A8C"/>
    <w:rsid w:val="00DB02A7"/>
    <w:rsid w:val="00DB23BF"/>
    <w:rsid w:val="00DB33C6"/>
    <w:rsid w:val="00DB370D"/>
    <w:rsid w:val="00DB3CB0"/>
    <w:rsid w:val="00DB483B"/>
    <w:rsid w:val="00DB5DC0"/>
    <w:rsid w:val="00DB686B"/>
    <w:rsid w:val="00DB7A20"/>
    <w:rsid w:val="00DC0624"/>
    <w:rsid w:val="00DC0FFA"/>
    <w:rsid w:val="00DC10ED"/>
    <w:rsid w:val="00DC2C69"/>
    <w:rsid w:val="00DC2FF9"/>
    <w:rsid w:val="00DC51B5"/>
    <w:rsid w:val="00DC55BB"/>
    <w:rsid w:val="00DC56F6"/>
    <w:rsid w:val="00DC738B"/>
    <w:rsid w:val="00DC7417"/>
    <w:rsid w:val="00DC7D39"/>
    <w:rsid w:val="00DD0905"/>
    <w:rsid w:val="00DD15D1"/>
    <w:rsid w:val="00DD381F"/>
    <w:rsid w:val="00DD4BB9"/>
    <w:rsid w:val="00DD530B"/>
    <w:rsid w:val="00DD5D05"/>
    <w:rsid w:val="00DD5FF5"/>
    <w:rsid w:val="00DD66FF"/>
    <w:rsid w:val="00DD6D2A"/>
    <w:rsid w:val="00DD77E0"/>
    <w:rsid w:val="00DE1C3B"/>
    <w:rsid w:val="00DE20ED"/>
    <w:rsid w:val="00DE49EA"/>
    <w:rsid w:val="00DE4B92"/>
    <w:rsid w:val="00DE576F"/>
    <w:rsid w:val="00DE6A3D"/>
    <w:rsid w:val="00DE7CF9"/>
    <w:rsid w:val="00DF0575"/>
    <w:rsid w:val="00DF2BAD"/>
    <w:rsid w:val="00DF5215"/>
    <w:rsid w:val="00DF71C8"/>
    <w:rsid w:val="00E012AD"/>
    <w:rsid w:val="00E01C5B"/>
    <w:rsid w:val="00E01F3B"/>
    <w:rsid w:val="00E026F2"/>
    <w:rsid w:val="00E02ECD"/>
    <w:rsid w:val="00E04676"/>
    <w:rsid w:val="00E05B0D"/>
    <w:rsid w:val="00E06914"/>
    <w:rsid w:val="00E076B2"/>
    <w:rsid w:val="00E07B0F"/>
    <w:rsid w:val="00E102D0"/>
    <w:rsid w:val="00E109FD"/>
    <w:rsid w:val="00E11471"/>
    <w:rsid w:val="00E1303D"/>
    <w:rsid w:val="00E138E1"/>
    <w:rsid w:val="00E1416A"/>
    <w:rsid w:val="00E1456F"/>
    <w:rsid w:val="00E14ACD"/>
    <w:rsid w:val="00E15271"/>
    <w:rsid w:val="00E1758D"/>
    <w:rsid w:val="00E204CD"/>
    <w:rsid w:val="00E20628"/>
    <w:rsid w:val="00E210CE"/>
    <w:rsid w:val="00E22CA1"/>
    <w:rsid w:val="00E236D4"/>
    <w:rsid w:val="00E25A3B"/>
    <w:rsid w:val="00E25D3B"/>
    <w:rsid w:val="00E26363"/>
    <w:rsid w:val="00E2661C"/>
    <w:rsid w:val="00E27AD5"/>
    <w:rsid w:val="00E30218"/>
    <w:rsid w:val="00E3150F"/>
    <w:rsid w:val="00E3165A"/>
    <w:rsid w:val="00E317EC"/>
    <w:rsid w:val="00E31EA3"/>
    <w:rsid w:val="00E320A3"/>
    <w:rsid w:val="00E332E6"/>
    <w:rsid w:val="00E3365A"/>
    <w:rsid w:val="00E34782"/>
    <w:rsid w:val="00E349C8"/>
    <w:rsid w:val="00E355C4"/>
    <w:rsid w:val="00E36001"/>
    <w:rsid w:val="00E37C42"/>
    <w:rsid w:val="00E40475"/>
    <w:rsid w:val="00E40F5B"/>
    <w:rsid w:val="00E4292C"/>
    <w:rsid w:val="00E442C4"/>
    <w:rsid w:val="00E4469D"/>
    <w:rsid w:val="00E45E1F"/>
    <w:rsid w:val="00E50DA7"/>
    <w:rsid w:val="00E52456"/>
    <w:rsid w:val="00E529DF"/>
    <w:rsid w:val="00E53D6F"/>
    <w:rsid w:val="00E54A7D"/>
    <w:rsid w:val="00E55A6C"/>
    <w:rsid w:val="00E55C7E"/>
    <w:rsid w:val="00E55E21"/>
    <w:rsid w:val="00E5610E"/>
    <w:rsid w:val="00E6002C"/>
    <w:rsid w:val="00E60B5E"/>
    <w:rsid w:val="00E610DA"/>
    <w:rsid w:val="00E61F23"/>
    <w:rsid w:val="00E62BC2"/>
    <w:rsid w:val="00E6446E"/>
    <w:rsid w:val="00E64C13"/>
    <w:rsid w:val="00E64C27"/>
    <w:rsid w:val="00E666C6"/>
    <w:rsid w:val="00E6671F"/>
    <w:rsid w:val="00E66C5C"/>
    <w:rsid w:val="00E6720A"/>
    <w:rsid w:val="00E67D43"/>
    <w:rsid w:val="00E70DF6"/>
    <w:rsid w:val="00E72039"/>
    <w:rsid w:val="00E721A1"/>
    <w:rsid w:val="00E72EDA"/>
    <w:rsid w:val="00E73202"/>
    <w:rsid w:val="00E733AA"/>
    <w:rsid w:val="00E74F52"/>
    <w:rsid w:val="00E770BA"/>
    <w:rsid w:val="00E80795"/>
    <w:rsid w:val="00E808EE"/>
    <w:rsid w:val="00E81F7E"/>
    <w:rsid w:val="00E8294E"/>
    <w:rsid w:val="00E82D16"/>
    <w:rsid w:val="00E82E8B"/>
    <w:rsid w:val="00E8799A"/>
    <w:rsid w:val="00E9105F"/>
    <w:rsid w:val="00E910C5"/>
    <w:rsid w:val="00E9173E"/>
    <w:rsid w:val="00E91755"/>
    <w:rsid w:val="00E91EA0"/>
    <w:rsid w:val="00E921D3"/>
    <w:rsid w:val="00E926A9"/>
    <w:rsid w:val="00E92ADD"/>
    <w:rsid w:val="00E92FA1"/>
    <w:rsid w:val="00E93D0E"/>
    <w:rsid w:val="00E96900"/>
    <w:rsid w:val="00E972ED"/>
    <w:rsid w:val="00EA05A1"/>
    <w:rsid w:val="00EA217A"/>
    <w:rsid w:val="00EA2469"/>
    <w:rsid w:val="00EA2F38"/>
    <w:rsid w:val="00EA413B"/>
    <w:rsid w:val="00EA43BD"/>
    <w:rsid w:val="00EA4F94"/>
    <w:rsid w:val="00EA5EAA"/>
    <w:rsid w:val="00EA6414"/>
    <w:rsid w:val="00EA6889"/>
    <w:rsid w:val="00EA79D6"/>
    <w:rsid w:val="00EB0536"/>
    <w:rsid w:val="00EB0B29"/>
    <w:rsid w:val="00EB0C48"/>
    <w:rsid w:val="00EB13AC"/>
    <w:rsid w:val="00EB2379"/>
    <w:rsid w:val="00EB369B"/>
    <w:rsid w:val="00EB3AF5"/>
    <w:rsid w:val="00EB5772"/>
    <w:rsid w:val="00EC1830"/>
    <w:rsid w:val="00EC25F1"/>
    <w:rsid w:val="00EC3555"/>
    <w:rsid w:val="00EC3C65"/>
    <w:rsid w:val="00EC7328"/>
    <w:rsid w:val="00ED0D70"/>
    <w:rsid w:val="00ED155D"/>
    <w:rsid w:val="00ED17C5"/>
    <w:rsid w:val="00ED27A3"/>
    <w:rsid w:val="00ED33E9"/>
    <w:rsid w:val="00ED39CF"/>
    <w:rsid w:val="00ED3A7D"/>
    <w:rsid w:val="00ED4628"/>
    <w:rsid w:val="00ED488B"/>
    <w:rsid w:val="00EE2535"/>
    <w:rsid w:val="00EE2958"/>
    <w:rsid w:val="00EE3B22"/>
    <w:rsid w:val="00EE467B"/>
    <w:rsid w:val="00EE50D9"/>
    <w:rsid w:val="00EE5267"/>
    <w:rsid w:val="00EE53AB"/>
    <w:rsid w:val="00EE5525"/>
    <w:rsid w:val="00EE59C3"/>
    <w:rsid w:val="00EE59F4"/>
    <w:rsid w:val="00EE6DB3"/>
    <w:rsid w:val="00EE7423"/>
    <w:rsid w:val="00EF087E"/>
    <w:rsid w:val="00EF0C47"/>
    <w:rsid w:val="00EF1C66"/>
    <w:rsid w:val="00EF1DF9"/>
    <w:rsid w:val="00EF21C2"/>
    <w:rsid w:val="00EF345A"/>
    <w:rsid w:val="00EF4789"/>
    <w:rsid w:val="00EF56B2"/>
    <w:rsid w:val="00EF5703"/>
    <w:rsid w:val="00EF60BF"/>
    <w:rsid w:val="00EF616A"/>
    <w:rsid w:val="00EF6697"/>
    <w:rsid w:val="00EF7F8C"/>
    <w:rsid w:val="00F002DC"/>
    <w:rsid w:val="00F01A60"/>
    <w:rsid w:val="00F022D0"/>
    <w:rsid w:val="00F03036"/>
    <w:rsid w:val="00F0328B"/>
    <w:rsid w:val="00F03298"/>
    <w:rsid w:val="00F03BF8"/>
    <w:rsid w:val="00F03C64"/>
    <w:rsid w:val="00F05647"/>
    <w:rsid w:val="00F066F4"/>
    <w:rsid w:val="00F06BAD"/>
    <w:rsid w:val="00F0747E"/>
    <w:rsid w:val="00F10C84"/>
    <w:rsid w:val="00F10FE7"/>
    <w:rsid w:val="00F122CF"/>
    <w:rsid w:val="00F12785"/>
    <w:rsid w:val="00F1325C"/>
    <w:rsid w:val="00F137CA"/>
    <w:rsid w:val="00F147FA"/>
    <w:rsid w:val="00F15181"/>
    <w:rsid w:val="00F152D4"/>
    <w:rsid w:val="00F1580C"/>
    <w:rsid w:val="00F15961"/>
    <w:rsid w:val="00F21036"/>
    <w:rsid w:val="00F21C22"/>
    <w:rsid w:val="00F22DA2"/>
    <w:rsid w:val="00F2419D"/>
    <w:rsid w:val="00F243C1"/>
    <w:rsid w:val="00F249AE"/>
    <w:rsid w:val="00F24A57"/>
    <w:rsid w:val="00F25859"/>
    <w:rsid w:val="00F26A37"/>
    <w:rsid w:val="00F274E4"/>
    <w:rsid w:val="00F31569"/>
    <w:rsid w:val="00F32AC4"/>
    <w:rsid w:val="00F33B62"/>
    <w:rsid w:val="00F340F0"/>
    <w:rsid w:val="00F348F1"/>
    <w:rsid w:val="00F34C37"/>
    <w:rsid w:val="00F35E8B"/>
    <w:rsid w:val="00F3645C"/>
    <w:rsid w:val="00F400B7"/>
    <w:rsid w:val="00F40589"/>
    <w:rsid w:val="00F40653"/>
    <w:rsid w:val="00F410D0"/>
    <w:rsid w:val="00F41DE2"/>
    <w:rsid w:val="00F438CD"/>
    <w:rsid w:val="00F448FE"/>
    <w:rsid w:val="00F453A6"/>
    <w:rsid w:val="00F507EF"/>
    <w:rsid w:val="00F52582"/>
    <w:rsid w:val="00F52C9C"/>
    <w:rsid w:val="00F53154"/>
    <w:rsid w:val="00F53948"/>
    <w:rsid w:val="00F54969"/>
    <w:rsid w:val="00F54F92"/>
    <w:rsid w:val="00F556D4"/>
    <w:rsid w:val="00F56B14"/>
    <w:rsid w:val="00F60FEB"/>
    <w:rsid w:val="00F61DA7"/>
    <w:rsid w:val="00F64A36"/>
    <w:rsid w:val="00F64E6F"/>
    <w:rsid w:val="00F64E82"/>
    <w:rsid w:val="00F658F7"/>
    <w:rsid w:val="00F6591A"/>
    <w:rsid w:val="00F66C74"/>
    <w:rsid w:val="00F70444"/>
    <w:rsid w:val="00F73C52"/>
    <w:rsid w:val="00F73E81"/>
    <w:rsid w:val="00F76DBF"/>
    <w:rsid w:val="00F777FC"/>
    <w:rsid w:val="00F77857"/>
    <w:rsid w:val="00F7787D"/>
    <w:rsid w:val="00F80AF7"/>
    <w:rsid w:val="00F80B9E"/>
    <w:rsid w:val="00F820BC"/>
    <w:rsid w:val="00F82C6B"/>
    <w:rsid w:val="00F831E8"/>
    <w:rsid w:val="00F833F4"/>
    <w:rsid w:val="00F835F9"/>
    <w:rsid w:val="00F83729"/>
    <w:rsid w:val="00F84B1D"/>
    <w:rsid w:val="00F8567E"/>
    <w:rsid w:val="00F860C1"/>
    <w:rsid w:val="00F86731"/>
    <w:rsid w:val="00F90029"/>
    <w:rsid w:val="00F90055"/>
    <w:rsid w:val="00F90130"/>
    <w:rsid w:val="00F90BED"/>
    <w:rsid w:val="00F917D2"/>
    <w:rsid w:val="00F92BC4"/>
    <w:rsid w:val="00F92BF8"/>
    <w:rsid w:val="00F92C06"/>
    <w:rsid w:val="00F93546"/>
    <w:rsid w:val="00F93556"/>
    <w:rsid w:val="00F93A3C"/>
    <w:rsid w:val="00F93A78"/>
    <w:rsid w:val="00F9414A"/>
    <w:rsid w:val="00F94C9C"/>
    <w:rsid w:val="00F960E7"/>
    <w:rsid w:val="00F974EC"/>
    <w:rsid w:val="00FA1DE7"/>
    <w:rsid w:val="00FA233B"/>
    <w:rsid w:val="00FA3123"/>
    <w:rsid w:val="00FA37C5"/>
    <w:rsid w:val="00FA7A1B"/>
    <w:rsid w:val="00FA7BA8"/>
    <w:rsid w:val="00FA7E8C"/>
    <w:rsid w:val="00FB041F"/>
    <w:rsid w:val="00FB2006"/>
    <w:rsid w:val="00FB3AAD"/>
    <w:rsid w:val="00FB5E29"/>
    <w:rsid w:val="00FB696A"/>
    <w:rsid w:val="00FB71F7"/>
    <w:rsid w:val="00FC06B1"/>
    <w:rsid w:val="00FC0CA6"/>
    <w:rsid w:val="00FC0EC2"/>
    <w:rsid w:val="00FC0FBB"/>
    <w:rsid w:val="00FC15C1"/>
    <w:rsid w:val="00FC2167"/>
    <w:rsid w:val="00FC28DE"/>
    <w:rsid w:val="00FC2BD3"/>
    <w:rsid w:val="00FC2D62"/>
    <w:rsid w:val="00FC3B85"/>
    <w:rsid w:val="00FC73AB"/>
    <w:rsid w:val="00FC73E6"/>
    <w:rsid w:val="00FC78B0"/>
    <w:rsid w:val="00FD0F55"/>
    <w:rsid w:val="00FD46D8"/>
    <w:rsid w:val="00FD4999"/>
    <w:rsid w:val="00FD604B"/>
    <w:rsid w:val="00FD7A3D"/>
    <w:rsid w:val="00FD7F97"/>
    <w:rsid w:val="00FE0728"/>
    <w:rsid w:val="00FE0B41"/>
    <w:rsid w:val="00FE1943"/>
    <w:rsid w:val="00FE24D7"/>
    <w:rsid w:val="00FE2B5C"/>
    <w:rsid w:val="00FE3110"/>
    <w:rsid w:val="00FE33CB"/>
    <w:rsid w:val="00FE3CEA"/>
    <w:rsid w:val="00FE5997"/>
    <w:rsid w:val="00FE66A0"/>
    <w:rsid w:val="00FE6E0C"/>
    <w:rsid w:val="00FE7180"/>
    <w:rsid w:val="00FF025F"/>
    <w:rsid w:val="00FF0D2B"/>
    <w:rsid w:val="00FF10AF"/>
    <w:rsid w:val="00FF23C4"/>
    <w:rsid w:val="00FF23EF"/>
    <w:rsid w:val="00FF33CE"/>
    <w:rsid w:val="00FF4CB6"/>
    <w:rsid w:val="00FF6529"/>
    <w:rsid w:val="00FF7314"/>
    <w:rsid w:val="00FF7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07A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99"/>
    <w:qFormat/>
    <w:rsid w:val="0094107A"/>
    <w:pPr>
      <w:widowControl w:val="0"/>
      <w:jc w:val="both"/>
    </w:pPr>
    <w:rPr>
      <w:rFonts w:ascii="Calibri" w:hAnsi="Calibri" w:cs="Times New Roman"/>
    </w:rPr>
  </w:style>
  <w:style w:type="character" w:styleId="a4">
    <w:name w:val="annotation reference"/>
    <w:basedOn w:val="a0"/>
    <w:uiPriority w:val="99"/>
    <w:semiHidden/>
    <w:rsid w:val="0094107A"/>
    <w:rPr>
      <w:rFonts w:cs="Times New Roman"/>
      <w:sz w:val="21"/>
      <w:szCs w:val="21"/>
    </w:rPr>
  </w:style>
  <w:style w:type="paragraph" w:styleId="a5">
    <w:name w:val="annotation text"/>
    <w:basedOn w:val="a"/>
    <w:link w:val="Char0"/>
    <w:uiPriority w:val="99"/>
    <w:semiHidden/>
    <w:rsid w:val="0094107A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94107A"/>
    <w:rPr>
      <w:rFonts w:ascii="Calibri" w:hAnsi="Calibri" w:cs="Times New Roman"/>
    </w:rPr>
  </w:style>
  <w:style w:type="character" w:customStyle="1" w:styleId="Char">
    <w:name w:val="无间隔 Char"/>
    <w:basedOn w:val="a0"/>
    <w:link w:val="a3"/>
    <w:uiPriority w:val="99"/>
    <w:locked/>
    <w:rsid w:val="0094107A"/>
    <w:rPr>
      <w:rFonts w:ascii="Calibri" w:hAnsi="Calibri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9410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107A"/>
    <w:rPr>
      <w:rFonts w:ascii="Calibri" w:hAnsi="Calibri" w:cs="Times New Roman"/>
      <w:sz w:val="18"/>
      <w:szCs w:val="18"/>
    </w:rPr>
  </w:style>
  <w:style w:type="paragraph" w:styleId="a7">
    <w:name w:val="annotation subject"/>
    <w:basedOn w:val="a5"/>
    <w:next w:val="a5"/>
    <w:link w:val="Char2"/>
    <w:uiPriority w:val="99"/>
    <w:semiHidden/>
    <w:unhideWhenUsed/>
    <w:rsid w:val="003A20BE"/>
    <w:pPr>
      <w:jc w:val="both"/>
    </w:pPr>
    <w:rPr>
      <w:b/>
      <w:bCs/>
      <w:sz w:val="20"/>
      <w:szCs w:val="20"/>
    </w:rPr>
  </w:style>
  <w:style w:type="character" w:customStyle="1" w:styleId="Char2">
    <w:name w:val="批注主题 Char"/>
    <w:basedOn w:val="Char0"/>
    <w:link w:val="a7"/>
    <w:uiPriority w:val="99"/>
    <w:semiHidden/>
    <w:rsid w:val="003A20BE"/>
    <w:rPr>
      <w:rFonts w:ascii="Calibri" w:hAnsi="Calibri" w:cs="Times New Roman"/>
      <w:b/>
      <w:bCs/>
      <w:sz w:val="20"/>
      <w:szCs w:val="20"/>
    </w:rPr>
  </w:style>
  <w:style w:type="paragraph" w:styleId="a8">
    <w:name w:val="header"/>
    <w:basedOn w:val="a"/>
    <w:link w:val="Char3"/>
    <w:uiPriority w:val="99"/>
    <w:semiHidden/>
    <w:unhideWhenUsed/>
    <w:rsid w:val="008E2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8"/>
    <w:uiPriority w:val="99"/>
    <w:semiHidden/>
    <w:rsid w:val="008E25FB"/>
    <w:rPr>
      <w:rFonts w:ascii="Calibri" w:hAnsi="Calibri" w:cs="Times New Roman"/>
      <w:sz w:val="18"/>
      <w:szCs w:val="18"/>
    </w:rPr>
  </w:style>
  <w:style w:type="paragraph" w:styleId="a9">
    <w:name w:val="footer"/>
    <w:basedOn w:val="a"/>
    <w:link w:val="Char4"/>
    <w:uiPriority w:val="99"/>
    <w:semiHidden/>
    <w:unhideWhenUsed/>
    <w:rsid w:val="008E2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9"/>
    <w:uiPriority w:val="99"/>
    <w:semiHidden/>
    <w:rsid w:val="008E25FB"/>
    <w:rPr>
      <w:rFonts w:ascii="Calibri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jun</dc:creator>
  <cp:keywords/>
  <dc:description/>
  <cp:lastModifiedBy>liyujun</cp:lastModifiedBy>
  <cp:revision>10</cp:revision>
  <dcterms:created xsi:type="dcterms:W3CDTF">2018-02-26T10:06:00Z</dcterms:created>
  <dcterms:modified xsi:type="dcterms:W3CDTF">2018-03-10T08:51:00Z</dcterms:modified>
</cp:coreProperties>
</file>